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72434" w14:textId="22AAEDDD" w:rsidR="008D18CC" w:rsidRDefault="008D18CC" w:rsidP="008D18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Table </w:t>
      </w:r>
      <w:r w:rsidR="00CD6F29">
        <w:rPr>
          <w:rFonts w:ascii="Times New Roman" w:hAnsi="Times New Roman" w:cs="Times New Roman"/>
        </w:rPr>
        <w:t>1</w:t>
      </w:r>
      <w:r w:rsidRPr="000D0E5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andard Heart Failure Treatment at Randomization</w:t>
      </w:r>
    </w:p>
    <w:tbl>
      <w:tblPr>
        <w:tblStyle w:val="TableGrid"/>
        <w:tblW w:w="11160" w:type="dxa"/>
        <w:tblInd w:w="-90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1370"/>
        <w:gridCol w:w="1256"/>
        <w:gridCol w:w="1169"/>
        <w:gridCol w:w="1256"/>
        <w:gridCol w:w="1344"/>
        <w:gridCol w:w="1166"/>
        <w:gridCol w:w="1206"/>
      </w:tblGrid>
      <w:tr w:rsidR="00672A33" w:rsidRPr="00C92B4C" w14:paraId="79CD0DDD" w14:textId="77777777" w:rsidTr="00672A33">
        <w:trPr>
          <w:trHeight w:val="79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C349943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Treatments at randomization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8E865EC" w14:textId="50A4F0D9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sutsui H et al 201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69AEC9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92B4C">
              <w:rPr>
                <w:rFonts w:ascii="Times New Roman" w:hAnsi="Times New Roman" w:cs="Times New Roman"/>
                <w:b/>
                <w:bCs/>
              </w:rPr>
              <w:t>Sarullo</w:t>
            </w:r>
            <w:proofErr w:type="spellEnd"/>
            <w:r w:rsidRPr="00C92B4C">
              <w:rPr>
                <w:rFonts w:ascii="Times New Roman" w:hAnsi="Times New Roman" w:cs="Times New Roman"/>
                <w:b/>
                <w:bCs/>
              </w:rPr>
              <w:t xml:space="preserve"> et al 20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0745A17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4C">
              <w:rPr>
                <w:rFonts w:ascii="Times New Roman" w:hAnsi="Times New Roman" w:cs="Times New Roman"/>
                <w:b/>
                <w:bCs/>
              </w:rPr>
              <w:t>Mansour et al 201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28896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4C">
              <w:rPr>
                <w:rFonts w:ascii="Times New Roman" w:hAnsi="Times New Roman" w:cs="Times New Roman"/>
                <w:b/>
                <w:bCs/>
              </w:rPr>
              <w:t>Tsutsui H 201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A0D560B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4C">
              <w:rPr>
                <w:rFonts w:ascii="Times New Roman" w:hAnsi="Times New Roman" w:cs="Times New Roman"/>
                <w:b/>
                <w:bCs/>
              </w:rPr>
              <w:t>SHIFT 20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CAAB6F0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4C">
              <w:rPr>
                <w:rFonts w:ascii="Times New Roman" w:hAnsi="Times New Roman" w:cs="Times New Roman"/>
                <w:b/>
                <w:bCs/>
              </w:rPr>
              <w:t>Tardif JC 20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C391850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4C">
              <w:rPr>
                <w:rFonts w:ascii="Times New Roman" w:hAnsi="Times New Roman" w:cs="Times New Roman"/>
                <w:b/>
                <w:bCs/>
              </w:rPr>
              <w:t>Volterrani M et al 2011</w:t>
            </w:r>
          </w:p>
        </w:tc>
      </w:tr>
      <w:tr w:rsidR="00672A33" w:rsidRPr="00C92B4C" w14:paraId="5D5037E3" w14:textId="77777777" w:rsidTr="00672A33">
        <w:trPr>
          <w:trHeight w:val="265"/>
        </w:trPr>
        <w:tc>
          <w:tcPr>
            <w:tcW w:w="2405" w:type="dxa"/>
            <w:tcBorders>
              <w:top w:val="single" w:sz="4" w:space="0" w:color="auto"/>
            </w:tcBorders>
          </w:tcPr>
          <w:p w14:paraId="4A99D264" w14:textId="77777777" w:rsidR="00A20BFF" w:rsidRPr="00672A3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A33">
              <w:rPr>
                <w:rFonts w:ascii="Times New Roman" w:hAnsi="Times New Roman" w:cs="Times New Roman"/>
                <w:b/>
                <w:bCs/>
                <w:i/>
                <w:iCs/>
              </w:rPr>
              <w:t>β-blocker</w:t>
            </w:r>
          </w:p>
          <w:p w14:paraId="0A2930F4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947C652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1903526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453A1DD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AC2E75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AB72F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673C5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C837734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A33" w:rsidRPr="00C92B4C" w14:paraId="670CAB9A" w14:textId="77777777" w:rsidTr="00672A33">
        <w:trPr>
          <w:trHeight w:val="242"/>
        </w:trPr>
        <w:tc>
          <w:tcPr>
            <w:tcW w:w="2405" w:type="dxa"/>
            <w:tcBorders>
              <w:top w:val="nil"/>
            </w:tcBorders>
          </w:tcPr>
          <w:p w14:paraId="697CF566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Placebo</w:t>
            </w:r>
          </w:p>
          <w:p w14:paraId="79DF4682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5A0DE1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top w:val="nil"/>
            </w:tcBorders>
          </w:tcPr>
          <w:p w14:paraId="0775E62A" w14:textId="3F5B05C4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 w:rsidRPr="00C92B4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4.5</w:t>
            </w:r>
            <w:r w:rsidRPr="00C92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  <w:tcBorders>
              <w:top w:val="nil"/>
            </w:tcBorders>
          </w:tcPr>
          <w:p w14:paraId="510B94C0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9 (63.3%)</w:t>
            </w:r>
          </w:p>
        </w:tc>
        <w:tc>
          <w:tcPr>
            <w:tcW w:w="1170" w:type="dxa"/>
            <w:tcBorders>
              <w:top w:val="nil"/>
            </w:tcBorders>
          </w:tcPr>
          <w:p w14:paraId="44566C22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3 (100%)</w:t>
            </w:r>
          </w:p>
        </w:tc>
        <w:tc>
          <w:tcPr>
            <w:tcW w:w="1260" w:type="dxa"/>
            <w:tcBorders>
              <w:top w:val="nil"/>
            </w:tcBorders>
          </w:tcPr>
          <w:p w14:paraId="213360F8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39 (92.9%)</w:t>
            </w:r>
          </w:p>
        </w:tc>
        <w:tc>
          <w:tcPr>
            <w:tcW w:w="1350" w:type="dxa"/>
            <w:tcBorders>
              <w:top w:val="nil"/>
            </w:tcBorders>
          </w:tcPr>
          <w:p w14:paraId="06ED460B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923 (90%)</w:t>
            </w:r>
          </w:p>
        </w:tc>
        <w:tc>
          <w:tcPr>
            <w:tcW w:w="1170" w:type="dxa"/>
            <w:tcBorders>
              <w:top w:val="nil"/>
            </w:tcBorders>
          </w:tcPr>
          <w:p w14:paraId="57A4D72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81 (92%)</w:t>
            </w:r>
          </w:p>
        </w:tc>
        <w:tc>
          <w:tcPr>
            <w:tcW w:w="1170" w:type="dxa"/>
            <w:tcBorders>
              <w:top w:val="nil"/>
            </w:tcBorders>
          </w:tcPr>
          <w:p w14:paraId="053CF308" w14:textId="5F1C086A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2 (58%)</w:t>
            </w:r>
          </w:p>
        </w:tc>
      </w:tr>
      <w:tr w:rsidR="00672A33" w:rsidRPr="00C92B4C" w14:paraId="53923977" w14:textId="77777777" w:rsidTr="00672A33">
        <w:trPr>
          <w:trHeight w:val="405"/>
        </w:trPr>
        <w:tc>
          <w:tcPr>
            <w:tcW w:w="2405" w:type="dxa"/>
            <w:tcBorders>
              <w:top w:val="nil"/>
            </w:tcBorders>
          </w:tcPr>
          <w:p w14:paraId="6C201B78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Ivabradine</w:t>
            </w:r>
          </w:p>
        </w:tc>
        <w:tc>
          <w:tcPr>
            <w:tcW w:w="1375" w:type="dxa"/>
            <w:tcBorders>
              <w:top w:val="nil"/>
            </w:tcBorders>
          </w:tcPr>
          <w:p w14:paraId="26CAB358" w14:textId="1434C9BC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 w:rsidRPr="00C92B4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6.1</w:t>
            </w:r>
            <w:r w:rsidRPr="00C92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  <w:tcBorders>
              <w:top w:val="nil"/>
            </w:tcBorders>
          </w:tcPr>
          <w:p w14:paraId="494F0E69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7 (56.6%)</w:t>
            </w:r>
          </w:p>
        </w:tc>
        <w:tc>
          <w:tcPr>
            <w:tcW w:w="1170" w:type="dxa"/>
            <w:tcBorders>
              <w:top w:val="nil"/>
            </w:tcBorders>
          </w:tcPr>
          <w:p w14:paraId="78E8AB02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30 (100%)</w:t>
            </w:r>
          </w:p>
        </w:tc>
        <w:tc>
          <w:tcPr>
            <w:tcW w:w="1260" w:type="dxa"/>
            <w:tcBorders>
              <w:top w:val="nil"/>
            </w:tcBorders>
          </w:tcPr>
          <w:p w14:paraId="2EED413B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78 (92.9%)</w:t>
            </w:r>
          </w:p>
        </w:tc>
        <w:tc>
          <w:tcPr>
            <w:tcW w:w="1350" w:type="dxa"/>
            <w:tcBorders>
              <w:top w:val="nil"/>
            </w:tcBorders>
          </w:tcPr>
          <w:p w14:paraId="29169587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897 (89%)</w:t>
            </w:r>
          </w:p>
        </w:tc>
        <w:tc>
          <w:tcPr>
            <w:tcW w:w="1170" w:type="dxa"/>
            <w:tcBorders>
              <w:top w:val="nil"/>
            </w:tcBorders>
          </w:tcPr>
          <w:p w14:paraId="627327B8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81 (92%)</w:t>
            </w:r>
          </w:p>
        </w:tc>
        <w:tc>
          <w:tcPr>
            <w:tcW w:w="1170" w:type="dxa"/>
            <w:tcBorders>
              <w:top w:val="nil"/>
            </w:tcBorders>
          </w:tcPr>
          <w:p w14:paraId="64B387FB" w14:textId="517BA878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3 (55%)</w:t>
            </w:r>
          </w:p>
        </w:tc>
      </w:tr>
      <w:tr w:rsidR="00672A33" w:rsidRPr="00C92B4C" w14:paraId="2AC59A6B" w14:textId="77777777" w:rsidTr="00672A33">
        <w:trPr>
          <w:trHeight w:val="265"/>
        </w:trPr>
        <w:tc>
          <w:tcPr>
            <w:tcW w:w="2405" w:type="dxa"/>
            <w:tcBorders>
              <w:top w:val="nil"/>
            </w:tcBorders>
          </w:tcPr>
          <w:p w14:paraId="2BB369EA" w14:textId="77777777" w:rsidR="00A20BFF" w:rsidRPr="00672A3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A33">
              <w:rPr>
                <w:rFonts w:ascii="Times New Roman" w:hAnsi="Times New Roman" w:cs="Times New Roman"/>
                <w:b/>
                <w:bCs/>
                <w:i/>
                <w:iCs/>
              </w:rPr>
              <w:t>ACE Inhibitor</w:t>
            </w:r>
          </w:p>
          <w:p w14:paraId="1CF30E20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tcBorders>
              <w:top w:val="nil"/>
            </w:tcBorders>
          </w:tcPr>
          <w:p w14:paraId="3371AC7B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2AF2AFC5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3B4DDE2D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0752FA0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ADBE7FA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515F2E8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4B898AB3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A33" w:rsidRPr="00C92B4C" w14:paraId="6CEA370A" w14:textId="77777777" w:rsidTr="00672A33">
        <w:trPr>
          <w:trHeight w:val="242"/>
        </w:trPr>
        <w:tc>
          <w:tcPr>
            <w:tcW w:w="2405" w:type="dxa"/>
            <w:tcBorders>
              <w:top w:val="nil"/>
            </w:tcBorders>
          </w:tcPr>
          <w:p w14:paraId="79C1C92B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Placebo</w:t>
            </w:r>
          </w:p>
          <w:p w14:paraId="1A4F6FB5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47D3A9B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top w:val="nil"/>
            </w:tcBorders>
          </w:tcPr>
          <w:p w14:paraId="033E53EF" w14:textId="19463AEC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2.8%)</w:t>
            </w:r>
          </w:p>
          <w:p w14:paraId="0926A29D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A3909A6" w14:textId="29ABE00A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6934010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6 (86.6%)</w:t>
            </w:r>
          </w:p>
        </w:tc>
        <w:tc>
          <w:tcPr>
            <w:tcW w:w="1170" w:type="dxa"/>
            <w:tcBorders>
              <w:top w:val="nil"/>
            </w:tcBorders>
          </w:tcPr>
          <w:p w14:paraId="1FB917E7" w14:textId="004C8D53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5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 w:rsidRPr="00C92B4C">
              <w:rPr>
                <w:rFonts w:ascii="Times New Roman" w:hAnsi="Times New Roman" w:cs="Times New Roman"/>
              </w:rPr>
              <w:t>(74%)</w:t>
            </w:r>
          </w:p>
        </w:tc>
        <w:tc>
          <w:tcPr>
            <w:tcW w:w="1260" w:type="dxa"/>
            <w:tcBorders>
              <w:top w:val="nil"/>
            </w:tcBorders>
          </w:tcPr>
          <w:p w14:paraId="4A220960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6 (38.1%)</w:t>
            </w:r>
          </w:p>
        </w:tc>
        <w:tc>
          <w:tcPr>
            <w:tcW w:w="1350" w:type="dxa"/>
            <w:tcBorders>
              <w:top w:val="nil"/>
            </w:tcBorders>
          </w:tcPr>
          <w:p w14:paraId="0CC5EA79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551 (78%)</w:t>
            </w:r>
          </w:p>
        </w:tc>
        <w:tc>
          <w:tcPr>
            <w:tcW w:w="1170" w:type="dxa"/>
            <w:tcBorders>
              <w:top w:val="nil"/>
            </w:tcBorders>
          </w:tcPr>
          <w:p w14:paraId="1FC0DC75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55 (83%)</w:t>
            </w:r>
          </w:p>
        </w:tc>
        <w:tc>
          <w:tcPr>
            <w:tcW w:w="1170" w:type="dxa"/>
            <w:tcBorders>
              <w:top w:val="nil"/>
            </w:tcBorders>
          </w:tcPr>
          <w:p w14:paraId="66895CB3" w14:textId="0FFAD4E5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38 (100%)</w:t>
            </w:r>
          </w:p>
        </w:tc>
      </w:tr>
      <w:tr w:rsidR="00672A33" w:rsidRPr="00C92B4C" w14:paraId="1216E254" w14:textId="77777777" w:rsidTr="00672A33">
        <w:trPr>
          <w:trHeight w:val="639"/>
        </w:trPr>
        <w:tc>
          <w:tcPr>
            <w:tcW w:w="2405" w:type="dxa"/>
            <w:tcBorders>
              <w:top w:val="nil"/>
            </w:tcBorders>
          </w:tcPr>
          <w:p w14:paraId="704E6D7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Ivabradine</w:t>
            </w:r>
          </w:p>
        </w:tc>
        <w:tc>
          <w:tcPr>
            <w:tcW w:w="1375" w:type="dxa"/>
            <w:tcBorders>
              <w:top w:val="nil"/>
            </w:tcBorders>
          </w:tcPr>
          <w:p w14:paraId="0BCB8C83" w14:textId="70DAD534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44.9%)</w:t>
            </w:r>
          </w:p>
        </w:tc>
        <w:tc>
          <w:tcPr>
            <w:tcW w:w="1260" w:type="dxa"/>
            <w:tcBorders>
              <w:top w:val="nil"/>
            </w:tcBorders>
          </w:tcPr>
          <w:p w14:paraId="1ADA3C4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5 (83.3%)</w:t>
            </w:r>
          </w:p>
        </w:tc>
        <w:tc>
          <w:tcPr>
            <w:tcW w:w="1170" w:type="dxa"/>
            <w:tcBorders>
              <w:top w:val="nil"/>
            </w:tcBorders>
          </w:tcPr>
          <w:p w14:paraId="0F4FABD3" w14:textId="13D64B53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9 (66%)</w:t>
            </w:r>
          </w:p>
        </w:tc>
        <w:tc>
          <w:tcPr>
            <w:tcW w:w="1260" w:type="dxa"/>
            <w:tcBorders>
              <w:top w:val="nil"/>
            </w:tcBorders>
          </w:tcPr>
          <w:p w14:paraId="0BDD11CA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41 (48.8%)</w:t>
            </w:r>
          </w:p>
        </w:tc>
        <w:tc>
          <w:tcPr>
            <w:tcW w:w="1350" w:type="dxa"/>
            <w:tcBorders>
              <w:top w:val="nil"/>
            </w:tcBorders>
          </w:tcPr>
          <w:p w14:paraId="0DF30F08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565 (79%)</w:t>
            </w:r>
          </w:p>
        </w:tc>
        <w:tc>
          <w:tcPr>
            <w:tcW w:w="1170" w:type="dxa"/>
            <w:tcBorders>
              <w:top w:val="nil"/>
            </w:tcBorders>
          </w:tcPr>
          <w:p w14:paraId="409457E2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43 (80%)</w:t>
            </w:r>
          </w:p>
        </w:tc>
        <w:tc>
          <w:tcPr>
            <w:tcW w:w="1170" w:type="dxa"/>
            <w:tcBorders>
              <w:top w:val="nil"/>
            </w:tcBorders>
          </w:tcPr>
          <w:p w14:paraId="0CE9CF02" w14:textId="24C60BBE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39 (93%)</w:t>
            </w:r>
          </w:p>
        </w:tc>
      </w:tr>
      <w:tr w:rsidR="00672A33" w:rsidRPr="00C92B4C" w14:paraId="7F46D0B4" w14:textId="77777777" w:rsidTr="00672A33">
        <w:trPr>
          <w:trHeight w:val="1881"/>
        </w:trPr>
        <w:tc>
          <w:tcPr>
            <w:tcW w:w="2405" w:type="dxa"/>
            <w:tcBorders>
              <w:top w:val="nil"/>
            </w:tcBorders>
          </w:tcPr>
          <w:p w14:paraId="12F5729B" w14:textId="77777777" w:rsidR="00A20BFF" w:rsidRPr="00672A3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A33">
              <w:rPr>
                <w:rFonts w:ascii="Times New Roman" w:hAnsi="Times New Roman" w:cs="Times New Roman"/>
                <w:b/>
                <w:bCs/>
                <w:i/>
                <w:iCs/>
              </w:rPr>
              <w:t>ACEI/ARB</w:t>
            </w:r>
          </w:p>
          <w:p w14:paraId="6D3A6B3A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75307A2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Placebo</w:t>
            </w:r>
          </w:p>
          <w:p w14:paraId="6B6DB727" w14:textId="73DDD937" w:rsidR="00A20BFF" w:rsidRDefault="00A20BFF" w:rsidP="00A73EC3">
            <w:pPr>
              <w:rPr>
                <w:rFonts w:ascii="Times New Roman" w:hAnsi="Times New Roman" w:cs="Times New Roman"/>
              </w:rPr>
            </w:pPr>
          </w:p>
          <w:p w14:paraId="20E3016D" w14:textId="77777777" w:rsidR="00A73EC3" w:rsidRPr="00C92B4C" w:rsidRDefault="00A73EC3" w:rsidP="00A73EC3">
            <w:pPr>
              <w:rPr>
                <w:rFonts w:ascii="Times New Roman" w:hAnsi="Times New Roman" w:cs="Times New Roman"/>
              </w:rPr>
            </w:pPr>
          </w:p>
          <w:p w14:paraId="6B183DDD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Ivabradine</w:t>
            </w:r>
          </w:p>
          <w:p w14:paraId="1C0A3A4D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top w:val="nil"/>
            </w:tcBorders>
          </w:tcPr>
          <w:p w14:paraId="4F6B6EEB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78B0A2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2543603" w14:textId="2B1066B6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 w:rsidRPr="00C92B4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.7</w:t>
            </w:r>
            <w:r w:rsidRPr="00C92B4C">
              <w:rPr>
                <w:rFonts w:ascii="Times New Roman" w:hAnsi="Times New Roman" w:cs="Times New Roman"/>
              </w:rPr>
              <w:t>%)</w:t>
            </w:r>
          </w:p>
          <w:p w14:paraId="73A8C78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12F076D" w14:textId="77777777" w:rsidR="00A73EC3" w:rsidRDefault="00A73EC3" w:rsidP="00672A33">
            <w:pPr>
              <w:jc w:val="center"/>
              <w:rPr>
                <w:rFonts w:ascii="Times New Roman" w:hAnsi="Times New Roman" w:cs="Times New Roman"/>
              </w:rPr>
            </w:pPr>
          </w:p>
          <w:p w14:paraId="2CFCBB2E" w14:textId="3FBA828C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 w:rsidRPr="00C92B4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9.3</w:t>
            </w:r>
            <w:r w:rsidRPr="00C92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  <w:tcBorders>
              <w:top w:val="nil"/>
            </w:tcBorders>
          </w:tcPr>
          <w:p w14:paraId="76A5926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8EF3AB6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CAC2D2A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44D5DF5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71A2E3B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70" w:type="dxa"/>
            <w:tcBorders>
              <w:top w:val="nil"/>
            </w:tcBorders>
          </w:tcPr>
          <w:p w14:paraId="426C9069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9ECD31A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D6B66C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C53EF49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B0FA680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  <w:tcBorders>
              <w:top w:val="nil"/>
            </w:tcBorders>
          </w:tcPr>
          <w:p w14:paraId="68E3B912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33FE293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4E3DE9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4E03C99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981AB52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tcBorders>
              <w:top w:val="nil"/>
            </w:tcBorders>
          </w:tcPr>
          <w:p w14:paraId="480624E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EC1940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3594EB3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42D07AA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E8BC80A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70" w:type="dxa"/>
            <w:tcBorders>
              <w:top w:val="nil"/>
            </w:tcBorders>
          </w:tcPr>
          <w:p w14:paraId="03862C2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D59C6FD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833AF6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1DDC86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45F0A03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70" w:type="dxa"/>
            <w:tcBorders>
              <w:top w:val="nil"/>
            </w:tcBorders>
          </w:tcPr>
          <w:p w14:paraId="7D0FFE10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9929815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7E1499A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8D168F8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4B4CBA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</w:tr>
      <w:tr w:rsidR="00672A33" w:rsidRPr="00C92B4C" w14:paraId="22E06516" w14:textId="77777777" w:rsidTr="00672A33">
        <w:trPr>
          <w:trHeight w:val="265"/>
        </w:trPr>
        <w:tc>
          <w:tcPr>
            <w:tcW w:w="2405" w:type="dxa"/>
            <w:tcBorders>
              <w:top w:val="nil"/>
            </w:tcBorders>
          </w:tcPr>
          <w:p w14:paraId="5AC17B21" w14:textId="77777777" w:rsidR="00A20BFF" w:rsidRPr="00672A3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A33">
              <w:rPr>
                <w:rFonts w:ascii="Times New Roman" w:hAnsi="Times New Roman" w:cs="Times New Roman"/>
                <w:b/>
                <w:bCs/>
                <w:i/>
                <w:iCs/>
              </w:rPr>
              <w:t>ARB</w:t>
            </w:r>
          </w:p>
          <w:p w14:paraId="4B9D9700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tcBorders>
              <w:top w:val="nil"/>
            </w:tcBorders>
          </w:tcPr>
          <w:p w14:paraId="77B6B80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37C00838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5D080E0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18EB09F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4A697F4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4C43AAA4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5AF64119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A33" w:rsidRPr="00C92B4C" w14:paraId="0652AF06" w14:textId="77777777" w:rsidTr="00672A33">
        <w:trPr>
          <w:trHeight w:val="657"/>
        </w:trPr>
        <w:tc>
          <w:tcPr>
            <w:tcW w:w="2405" w:type="dxa"/>
            <w:tcBorders>
              <w:top w:val="nil"/>
            </w:tcBorders>
          </w:tcPr>
          <w:p w14:paraId="1592B08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375" w:type="dxa"/>
            <w:tcBorders>
              <w:top w:val="nil"/>
            </w:tcBorders>
          </w:tcPr>
          <w:p w14:paraId="378B9D23" w14:textId="69353D63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5.7%)</w:t>
            </w:r>
          </w:p>
        </w:tc>
        <w:tc>
          <w:tcPr>
            <w:tcW w:w="1260" w:type="dxa"/>
            <w:tcBorders>
              <w:top w:val="nil"/>
            </w:tcBorders>
          </w:tcPr>
          <w:p w14:paraId="02181CFD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70" w:type="dxa"/>
            <w:tcBorders>
              <w:top w:val="nil"/>
            </w:tcBorders>
          </w:tcPr>
          <w:p w14:paraId="721CBE25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  <w:tcBorders>
              <w:top w:val="nil"/>
            </w:tcBorders>
          </w:tcPr>
          <w:p w14:paraId="41B7CE15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4 (33.3%)</w:t>
            </w:r>
          </w:p>
        </w:tc>
        <w:tc>
          <w:tcPr>
            <w:tcW w:w="1350" w:type="dxa"/>
            <w:tcBorders>
              <w:top w:val="nil"/>
            </w:tcBorders>
          </w:tcPr>
          <w:p w14:paraId="4F34C27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472 (14%)</w:t>
            </w:r>
          </w:p>
        </w:tc>
        <w:tc>
          <w:tcPr>
            <w:tcW w:w="1170" w:type="dxa"/>
            <w:tcBorders>
              <w:top w:val="nil"/>
            </w:tcBorders>
          </w:tcPr>
          <w:p w14:paraId="36166425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36 (12%)</w:t>
            </w:r>
          </w:p>
        </w:tc>
        <w:tc>
          <w:tcPr>
            <w:tcW w:w="1170" w:type="dxa"/>
            <w:tcBorders>
              <w:top w:val="nil"/>
            </w:tcBorders>
          </w:tcPr>
          <w:p w14:paraId="44CB6C3F" w14:textId="5CBD347D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 (3%)</w:t>
            </w:r>
          </w:p>
        </w:tc>
      </w:tr>
      <w:tr w:rsidR="00672A33" w:rsidRPr="00C92B4C" w14:paraId="5D401283" w14:textId="77777777" w:rsidTr="00672A33">
        <w:trPr>
          <w:trHeight w:val="639"/>
        </w:trPr>
        <w:tc>
          <w:tcPr>
            <w:tcW w:w="2405" w:type="dxa"/>
            <w:tcBorders>
              <w:top w:val="nil"/>
            </w:tcBorders>
          </w:tcPr>
          <w:p w14:paraId="2D11304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Ivabradine</w:t>
            </w:r>
          </w:p>
        </w:tc>
        <w:tc>
          <w:tcPr>
            <w:tcW w:w="1375" w:type="dxa"/>
            <w:tcBorders>
              <w:top w:val="nil"/>
            </w:tcBorders>
          </w:tcPr>
          <w:p w14:paraId="0774F480" w14:textId="7A5605BE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4.4%)</w:t>
            </w:r>
          </w:p>
        </w:tc>
        <w:tc>
          <w:tcPr>
            <w:tcW w:w="1260" w:type="dxa"/>
            <w:tcBorders>
              <w:top w:val="nil"/>
            </w:tcBorders>
          </w:tcPr>
          <w:p w14:paraId="2CD47F89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70" w:type="dxa"/>
            <w:tcBorders>
              <w:top w:val="nil"/>
            </w:tcBorders>
          </w:tcPr>
          <w:p w14:paraId="6F2D649D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  <w:tcBorders>
              <w:top w:val="nil"/>
            </w:tcBorders>
          </w:tcPr>
          <w:p w14:paraId="486A381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8 (21.4%)</w:t>
            </w:r>
          </w:p>
        </w:tc>
        <w:tc>
          <w:tcPr>
            <w:tcW w:w="1350" w:type="dxa"/>
            <w:tcBorders>
              <w:top w:val="nil"/>
            </w:tcBorders>
          </w:tcPr>
          <w:p w14:paraId="16578564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455 (14%)</w:t>
            </w:r>
          </w:p>
        </w:tc>
        <w:tc>
          <w:tcPr>
            <w:tcW w:w="1170" w:type="dxa"/>
            <w:tcBorders>
              <w:top w:val="nil"/>
            </w:tcBorders>
          </w:tcPr>
          <w:p w14:paraId="36A50094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51 (17%)</w:t>
            </w:r>
          </w:p>
        </w:tc>
        <w:tc>
          <w:tcPr>
            <w:tcW w:w="1170" w:type="dxa"/>
            <w:tcBorders>
              <w:top w:val="nil"/>
            </w:tcBorders>
          </w:tcPr>
          <w:p w14:paraId="63D906F1" w14:textId="61938FA7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3 (7%)</w:t>
            </w:r>
          </w:p>
        </w:tc>
      </w:tr>
      <w:tr w:rsidR="00672A33" w:rsidRPr="00C92B4C" w14:paraId="29993678" w14:textId="77777777" w:rsidTr="00672A33">
        <w:trPr>
          <w:trHeight w:val="265"/>
        </w:trPr>
        <w:tc>
          <w:tcPr>
            <w:tcW w:w="2405" w:type="dxa"/>
            <w:tcBorders>
              <w:top w:val="nil"/>
            </w:tcBorders>
          </w:tcPr>
          <w:p w14:paraId="7E1306C6" w14:textId="77777777" w:rsidR="00A20BFF" w:rsidRPr="00672A3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A33">
              <w:rPr>
                <w:rFonts w:ascii="Times New Roman" w:hAnsi="Times New Roman" w:cs="Times New Roman"/>
                <w:b/>
                <w:bCs/>
                <w:i/>
                <w:iCs/>
              </w:rPr>
              <w:t>Diuretic</w:t>
            </w:r>
          </w:p>
          <w:p w14:paraId="3AF7DC4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tcBorders>
              <w:top w:val="nil"/>
            </w:tcBorders>
          </w:tcPr>
          <w:p w14:paraId="51CB7846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05D1EA67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611A2425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11B372C5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305C26F7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5A4FABF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3D84311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A33" w:rsidRPr="00C92B4C" w14:paraId="3A95D576" w14:textId="77777777" w:rsidTr="00672A33">
        <w:trPr>
          <w:trHeight w:val="242"/>
        </w:trPr>
        <w:tc>
          <w:tcPr>
            <w:tcW w:w="2405" w:type="dxa"/>
            <w:tcBorders>
              <w:top w:val="nil"/>
            </w:tcBorders>
          </w:tcPr>
          <w:p w14:paraId="75CB53B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375" w:type="dxa"/>
            <w:tcBorders>
              <w:top w:val="nil"/>
            </w:tcBorders>
          </w:tcPr>
          <w:p w14:paraId="145851B4" w14:textId="57E04D01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 w:rsidRPr="00C92B4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1.3</w:t>
            </w:r>
            <w:r w:rsidRPr="00C92B4C">
              <w:rPr>
                <w:rFonts w:ascii="Times New Roman" w:hAnsi="Times New Roman" w:cs="Times New Roman"/>
              </w:rPr>
              <w:t>%)</w:t>
            </w:r>
          </w:p>
          <w:p w14:paraId="1B432A5A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7ABC8ED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9 (96.6%)</w:t>
            </w:r>
          </w:p>
        </w:tc>
        <w:tc>
          <w:tcPr>
            <w:tcW w:w="1170" w:type="dxa"/>
            <w:tcBorders>
              <w:top w:val="nil"/>
            </w:tcBorders>
          </w:tcPr>
          <w:p w14:paraId="2EC1C220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  <w:tcBorders>
              <w:top w:val="nil"/>
            </w:tcBorders>
          </w:tcPr>
          <w:p w14:paraId="0E80B3F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32 (76.2%)</w:t>
            </w:r>
          </w:p>
        </w:tc>
        <w:tc>
          <w:tcPr>
            <w:tcW w:w="1350" w:type="dxa"/>
            <w:tcBorders>
              <w:top w:val="nil"/>
            </w:tcBorders>
          </w:tcPr>
          <w:p w14:paraId="7BDC611B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695 (83%)</w:t>
            </w:r>
          </w:p>
        </w:tc>
        <w:tc>
          <w:tcPr>
            <w:tcW w:w="1170" w:type="dxa"/>
            <w:tcBorders>
              <w:top w:val="nil"/>
            </w:tcBorders>
          </w:tcPr>
          <w:p w14:paraId="50864138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66 (87%)</w:t>
            </w:r>
          </w:p>
        </w:tc>
        <w:tc>
          <w:tcPr>
            <w:tcW w:w="1170" w:type="dxa"/>
            <w:tcBorders>
              <w:top w:val="nil"/>
            </w:tcBorders>
          </w:tcPr>
          <w:p w14:paraId="4980D749" w14:textId="74FAD740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32 (84%)</w:t>
            </w:r>
          </w:p>
        </w:tc>
      </w:tr>
      <w:tr w:rsidR="00672A33" w:rsidRPr="00C92B4C" w14:paraId="76175A9A" w14:textId="77777777" w:rsidTr="00672A33">
        <w:trPr>
          <w:trHeight w:val="621"/>
        </w:trPr>
        <w:tc>
          <w:tcPr>
            <w:tcW w:w="2405" w:type="dxa"/>
            <w:tcBorders>
              <w:top w:val="nil"/>
            </w:tcBorders>
          </w:tcPr>
          <w:p w14:paraId="212AF10D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Ivabradine</w:t>
            </w:r>
          </w:p>
        </w:tc>
        <w:tc>
          <w:tcPr>
            <w:tcW w:w="1375" w:type="dxa"/>
            <w:tcBorders>
              <w:top w:val="nil"/>
            </w:tcBorders>
          </w:tcPr>
          <w:p w14:paraId="076E49C1" w14:textId="15D86B3A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9.8</w:t>
            </w:r>
            <w:r w:rsidRPr="00C92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  <w:tcBorders>
              <w:top w:val="nil"/>
            </w:tcBorders>
          </w:tcPr>
          <w:p w14:paraId="2D103646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30 (100%)</w:t>
            </w:r>
          </w:p>
        </w:tc>
        <w:tc>
          <w:tcPr>
            <w:tcW w:w="1170" w:type="dxa"/>
            <w:tcBorders>
              <w:top w:val="nil"/>
            </w:tcBorders>
          </w:tcPr>
          <w:p w14:paraId="61FEE80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  <w:tcBorders>
              <w:top w:val="nil"/>
            </w:tcBorders>
          </w:tcPr>
          <w:p w14:paraId="1AE2DA68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71 (84.5%)</w:t>
            </w:r>
          </w:p>
        </w:tc>
        <w:tc>
          <w:tcPr>
            <w:tcW w:w="1350" w:type="dxa"/>
            <w:tcBorders>
              <w:top w:val="nil"/>
            </w:tcBorders>
          </w:tcPr>
          <w:p w14:paraId="641466B7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719 (84%)</w:t>
            </w:r>
          </w:p>
        </w:tc>
        <w:tc>
          <w:tcPr>
            <w:tcW w:w="1170" w:type="dxa"/>
            <w:tcBorders>
              <w:top w:val="nil"/>
            </w:tcBorders>
          </w:tcPr>
          <w:p w14:paraId="7DB56F71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64 (87%)</w:t>
            </w:r>
          </w:p>
        </w:tc>
        <w:tc>
          <w:tcPr>
            <w:tcW w:w="1170" w:type="dxa"/>
            <w:tcBorders>
              <w:top w:val="nil"/>
            </w:tcBorders>
          </w:tcPr>
          <w:p w14:paraId="348130A5" w14:textId="5620AD6E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35 (83%)</w:t>
            </w:r>
          </w:p>
        </w:tc>
      </w:tr>
      <w:tr w:rsidR="00672A33" w:rsidRPr="00C92B4C" w14:paraId="766DA512" w14:textId="77777777" w:rsidTr="00672A33">
        <w:trPr>
          <w:trHeight w:val="549"/>
        </w:trPr>
        <w:tc>
          <w:tcPr>
            <w:tcW w:w="2405" w:type="dxa"/>
            <w:tcBorders>
              <w:top w:val="nil"/>
            </w:tcBorders>
          </w:tcPr>
          <w:p w14:paraId="78FBAF37" w14:textId="77777777" w:rsidR="00A20BFF" w:rsidRPr="00672A3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2A33">
              <w:rPr>
                <w:rFonts w:ascii="Times New Roman" w:hAnsi="Times New Roman" w:cs="Times New Roman"/>
                <w:b/>
                <w:bCs/>
                <w:i/>
                <w:iCs/>
              </w:rPr>
              <w:t>Aldosterone antagonist</w:t>
            </w:r>
          </w:p>
          <w:p w14:paraId="6A7DD91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tcBorders>
              <w:top w:val="nil"/>
            </w:tcBorders>
          </w:tcPr>
          <w:p w14:paraId="78FF7C1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7C49360E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1FABA8E8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77628CD6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1B2E818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622C85B7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61129D9D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A33" w:rsidRPr="00C92B4C" w14:paraId="5562C55A" w14:textId="77777777" w:rsidTr="00672A33">
        <w:trPr>
          <w:trHeight w:val="648"/>
        </w:trPr>
        <w:tc>
          <w:tcPr>
            <w:tcW w:w="2405" w:type="dxa"/>
            <w:tcBorders>
              <w:top w:val="nil"/>
            </w:tcBorders>
          </w:tcPr>
          <w:p w14:paraId="6762913B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375" w:type="dxa"/>
            <w:tcBorders>
              <w:top w:val="nil"/>
            </w:tcBorders>
          </w:tcPr>
          <w:p w14:paraId="4B6A81A3" w14:textId="2A965B13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</w:t>
            </w:r>
            <w:r w:rsidRPr="00C92B4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7</w:t>
            </w:r>
            <w:r w:rsidRPr="00C92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  <w:tcBorders>
              <w:top w:val="nil"/>
            </w:tcBorders>
          </w:tcPr>
          <w:p w14:paraId="6B1BA5E8" w14:textId="77777777" w:rsidR="00672A33" w:rsidRDefault="00672A3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FFC380F" w14:textId="1F145C0A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70" w:type="dxa"/>
            <w:tcBorders>
              <w:top w:val="nil"/>
            </w:tcBorders>
          </w:tcPr>
          <w:p w14:paraId="2C56E78E" w14:textId="77777777" w:rsidR="00672A33" w:rsidRDefault="00672A3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9FF7C3B" w14:textId="1EB8A321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  <w:tcBorders>
              <w:top w:val="nil"/>
            </w:tcBorders>
          </w:tcPr>
          <w:p w14:paraId="32668603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2 (52.4%)</w:t>
            </w:r>
          </w:p>
        </w:tc>
        <w:tc>
          <w:tcPr>
            <w:tcW w:w="1350" w:type="dxa"/>
            <w:tcBorders>
              <w:top w:val="nil"/>
            </w:tcBorders>
          </w:tcPr>
          <w:p w14:paraId="267245DC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941 (59%)</w:t>
            </w:r>
          </w:p>
        </w:tc>
        <w:tc>
          <w:tcPr>
            <w:tcW w:w="1170" w:type="dxa"/>
            <w:tcBorders>
              <w:top w:val="nil"/>
            </w:tcBorders>
          </w:tcPr>
          <w:p w14:paraId="08EEC0B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18 (71%)</w:t>
            </w:r>
          </w:p>
        </w:tc>
        <w:tc>
          <w:tcPr>
            <w:tcW w:w="1170" w:type="dxa"/>
            <w:tcBorders>
              <w:top w:val="nil"/>
            </w:tcBorders>
          </w:tcPr>
          <w:p w14:paraId="4A651F3A" w14:textId="3EAA467A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4 (37%)</w:t>
            </w:r>
          </w:p>
        </w:tc>
      </w:tr>
      <w:tr w:rsidR="00672A33" w:rsidRPr="00C92B4C" w14:paraId="26919548" w14:textId="77777777" w:rsidTr="00672A33">
        <w:trPr>
          <w:trHeight w:val="720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939F35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Ivabradine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14:paraId="4F3A7002" w14:textId="6530BAEC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  <w:r w:rsidR="00672A33">
              <w:rPr>
                <w:rFonts w:ascii="Times New Roman" w:hAnsi="Times New Roman" w:cs="Times New Roman"/>
              </w:rPr>
              <w:t xml:space="preserve"> </w:t>
            </w:r>
            <w:r w:rsidRPr="00C92B4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3.5</w:t>
            </w:r>
            <w:r w:rsidRPr="00C92B4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FE7D72B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C364950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53B360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46 (54.8%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3502C7F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981 (61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5C7CDA3" w14:textId="77777777" w:rsidR="00A20BFF" w:rsidRPr="00C92B4C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224 (74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D28EDB0" w14:textId="255E9748" w:rsidR="00A20BFF" w:rsidRPr="00C92B4C" w:rsidRDefault="00A20BFF" w:rsidP="00672A33">
            <w:pPr>
              <w:jc w:val="center"/>
              <w:rPr>
                <w:rFonts w:ascii="Times New Roman" w:hAnsi="Times New Roman" w:cs="Times New Roman"/>
              </w:rPr>
            </w:pPr>
            <w:r w:rsidRPr="00C92B4C">
              <w:rPr>
                <w:rFonts w:ascii="Times New Roman" w:hAnsi="Times New Roman" w:cs="Times New Roman"/>
              </w:rPr>
              <w:t>19 (45%)</w:t>
            </w:r>
          </w:p>
        </w:tc>
      </w:tr>
    </w:tbl>
    <w:p w14:paraId="7F5FE218" w14:textId="424FDFEF" w:rsidR="00672A33" w:rsidRDefault="00672A33" w:rsidP="008D18CC">
      <w:pPr>
        <w:rPr>
          <w:rFonts w:ascii="Times New Roman" w:hAnsi="Times New Roman" w:cs="Times New Roman"/>
        </w:rPr>
      </w:pPr>
    </w:p>
    <w:p w14:paraId="0D4EAF77" w14:textId="77777777" w:rsidR="00672A33" w:rsidRDefault="00672A33" w:rsidP="008D18CC">
      <w:pPr>
        <w:rPr>
          <w:rFonts w:ascii="Times New Roman" w:hAnsi="Times New Roman" w:cs="Times New Roman"/>
        </w:rPr>
      </w:pPr>
    </w:p>
    <w:p w14:paraId="041495E2" w14:textId="6AFE2610" w:rsidR="004627FD" w:rsidRPr="000D0E5A" w:rsidRDefault="004627FD" w:rsidP="004627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 T</w:t>
      </w:r>
      <w:r w:rsidRPr="000D0E5A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 w:rsidRPr="000D0E5A">
        <w:rPr>
          <w:rFonts w:ascii="Times New Roman" w:hAnsi="Times New Roman" w:cs="Times New Roman"/>
        </w:rPr>
        <w:t>. Baseline Characteristics of Included Studies</w:t>
      </w:r>
    </w:p>
    <w:tbl>
      <w:tblPr>
        <w:tblStyle w:val="TableGrid"/>
        <w:tblpPr w:leftFromText="180" w:rightFromText="180" w:vertAnchor="text" w:horzAnchor="margin" w:tblpXSpec="center" w:tblpY="229"/>
        <w:tblW w:w="990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990"/>
        <w:gridCol w:w="1080"/>
        <w:gridCol w:w="1080"/>
        <w:gridCol w:w="1080"/>
        <w:gridCol w:w="1170"/>
        <w:gridCol w:w="1170"/>
      </w:tblGrid>
      <w:tr w:rsidR="004627FD" w:rsidRPr="004F743B" w14:paraId="24A5487A" w14:textId="77777777" w:rsidTr="009109DD">
        <w:trPr>
          <w:cantSplit/>
          <w:trHeight w:val="977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4C6B05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58103063"/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5676D5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sutsui et al 2019 </w:t>
            </w:r>
            <w:r w:rsidRPr="008835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8835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BD99E5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ullo</w:t>
            </w:r>
            <w:proofErr w:type="spellEnd"/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 2010 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69CF27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nsour et al 2011 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E0F485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sutsui H et al 2016 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B568AB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IFT 2010 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214844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rdif JC 2011 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6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823133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terrani</w:t>
            </w:r>
            <w:proofErr w:type="spellEnd"/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M et al 2011 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7</w:t>
            </w:r>
            <w:r w:rsidRPr="004F743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</w:tr>
      <w:tr w:rsidR="004627FD" w:rsidRPr="004F743B" w14:paraId="7DC3EB66" w14:textId="77777777" w:rsidTr="009109DD">
        <w:trPr>
          <w:cantSplit/>
          <w:trHeight w:val="1719"/>
        </w:trPr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73DA47D5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02BC94" w14:textId="77777777" w:rsidR="004627FD" w:rsidRPr="00742829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28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udy Arm</w:t>
            </w:r>
          </w:p>
          <w:p w14:paraId="3C093988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F0DFFC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5BCDAE9F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0EF1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AD028D5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BB3C23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ECC81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F836C6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  <w:p w14:paraId="495A0F77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0114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673FB2E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77EF7F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2BC889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8EABD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59122CA0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6D96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E0F381C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E84F08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CBCFA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A78D8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47DACEE2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3F9AD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32391FB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4114A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82C2E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3DAEB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03F24D1B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4AF3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A42C9D7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46166C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6FFF4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2621DD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0</w:t>
            </w:r>
          </w:p>
          <w:p w14:paraId="36EDD62E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E73B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FE9CE28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96A17D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BDDA6E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17345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  <w:p w14:paraId="295FF895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D02FC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AC6330D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124F4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139D6C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B30F2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2EE17F5E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E00F9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4627FD" w:rsidRPr="004F743B" w14:paraId="0240F086" w14:textId="77777777" w:rsidTr="009109DD">
        <w:trPr>
          <w:cantSplit/>
          <w:trHeight w:val="1431"/>
        </w:trPr>
        <w:tc>
          <w:tcPr>
            <w:tcW w:w="2250" w:type="dxa"/>
            <w:tcBorders>
              <w:top w:val="nil"/>
            </w:tcBorders>
          </w:tcPr>
          <w:p w14:paraId="602AA170" w14:textId="77777777" w:rsidR="004627FD" w:rsidRPr="00742829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28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</w:t>
            </w:r>
          </w:p>
          <w:p w14:paraId="5E80296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1BEA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24BB927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EDAC1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080" w:type="dxa"/>
            <w:tcBorders>
              <w:top w:val="nil"/>
            </w:tcBorders>
          </w:tcPr>
          <w:p w14:paraId="1AEF497E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E33286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63105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1636DB3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440A0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</w:tcPr>
          <w:p w14:paraId="6CDFF05F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559D5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5C241AD1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52.9±4.9</w:t>
            </w:r>
          </w:p>
          <w:p w14:paraId="7025A6F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83C9F7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52.1±6.1</w:t>
            </w:r>
          </w:p>
        </w:tc>
        <w:tc>
          <w:tcPr>
            <w:tcW w:w="1080" w:type="dxa"/>
            <w:tcBorders>
              <w:top w:val="nil"/>
            </w:tcBorders>
          </w:tcPr>
          <w:p w14:paraId="2DE8006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63D95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4BBD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52±13</w:t>
            </w:r>
          </w:p>
          <w:p w14:paraId="09F7D30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82AF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47±13</w:t>
            </w:r>
          </w:p>
        </w:tc>
        <w:tc>
          <w:tcPr>
            <w:tcW w:w="1080" w:type="dxa"/>
            <w:tcBorders>
              <w:top w:val="nil"/>
            </w:tcBorders>
          </w:tcPr>
          <w:p w14:paraId="4E44CA4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1C8E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468F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59.4±12.7</w:t>
            </w:r>
          </w:p>
          <w:p w14:paraId="124A62B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B970F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58.8±13.5</w:t>
            </w:r>
          </w:p>
        </w:tc>
        <w:tc>
          <w:tcPr>
            <w:tcW w:w="1080" w:type="dxa"/>
            <w:tcBorders>
              <w:top w:val="nil"/>
            </w:tcBorders>
          </w:tcPr>
          <w:p w14:paraId="472FFBA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D58DB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B1FE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 xml:space="preserve">60.1±11.5 </w:t>
            </w:r>
          </w:p>
          <w:p w14:paraId="54F3495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5079F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0.7±11.2</w:t>
            </w:r>
          </w:p>
          <w:p w14:paraId="6E632AB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6D6B1E6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A209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0621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59.1±11.1</w:t>
            </w:r>
          </w:p>
          <w:p w14:paraId="11FF2EF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BABA0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0.4±10.9</w:t>
            </w:r>
          </w:p>
        </w:tc>
        <w:tc>
          <w:tcPr>
            <w:tcW w:w="1170" w:type="dxa"/>
            <w:tcBorders>
              <w:top w:val="nil"/>
            </w:tcBorders>
          </w:tcPr>
          <w:p w14:paraId="677FDD7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FCAD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46A5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6.7±10.1</w:t>
            </w:r>
          </w:p>
          <w:p w14:paraId="239FC70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3E97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6.5±9.2</w:t>
            </w:r>
          </w:p>
        </w:tc>
      </w:tr>
      <w:tr w:rsidR="004627FD" w:rsidRPr="004F743B" w14:paraId="08BFCE45" w14:textId="77777777" w:rsidTr="009109DD">
        <w:trPr>
          <w:cantSplit/>
          <w:trHeight w:val="1620"/>
        </w:trPr>
        <w:tc>
          <w:tcPr>
            <w:tcW w:w="2250" w:type="dxa"/>
          </w:tcPr>
          <w:p w14:paraId="1057FA2F" w14:textId="77777777" w:rsidR="004627FD" w:rsidRPr="00742829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28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le/Females (%)</w:t>
            </w:r>
          </w:p>
          <w:p w14:paraId="1A2584B7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612E5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273B422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65B2C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080" w:type="dxa"/>
          </w:tcPr>
          <w:p w14:paraId="03874EC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E54E9A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559E4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  <w:p w14:paraId="385641B1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22F02D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3/15.7</w:t>
            </w:r>
          </w:p>
        </w:tc>
        <w:tc>
          <w:tcPr>
            <w:tcW w:w="990" w:type="dxa"/>
          </w:tcPr>
          <w:p w14:paraId="3764D62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7530E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A1A3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74/26</w:t>
            </w:r>
          </w:p>
          <w:p w14:paraId="4C8CEA4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3888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74/24</w:t>
            </w:r>
          </w:p>
        </w:tc>
        <w:tc>
          <w:tcPr>
            <w:tcW w:w="1080" w:type="dxa"/>
          </w:tcPr>
          <w:p w14:paraId="0399260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531AA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F0D0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1/39</w:t>
            </w:r>
          </w:p>
          <w:p w14:paraId="6984210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3248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0/40</w:t>
            </w:r>
          </w:p>
        </w:tc>
        <w:tc>
          <w:tcPr>
            <w:tcW w:w="1080" w:type="dxa"/>
          </w:tcPr>
          <w:p w14:paraId="66CDA1A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FE74C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9481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81/19</w:t>
            </w:r>
          </w:p>
          <w:p w14:paraId="2EEE9EF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54A3E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88.1/11.9</w:t>
            </w:r>
          </w:p>
        </w:tc>
        <w:tc>
          <w:tcPr>
            <w:tcW w:w="1080" w:type="dxa"/>
          </w:tcPr>
          <w:p w14:paraId="31207D4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3EF81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7FD5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77/23</w:t>
            </w:r>
          </w:p>
          <w:p w14:paraId="757F6F8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7C98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76/24</w:t>
            </w:r>
          </w:p>
        </w:tc>
        <w:tc>
          <w:tcPr>
            <w:tcW w:w="1170" w:type="dxa"/>
          </w:tcPr>
          <w:p w14:paraId="3B2BB86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F331F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8F9F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82/18</w:t>
            </w:r>
          </w:p>
          <w:p w14:paraId="5A4A3A1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2870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80/20</w:t>
            </w:r>
          </w:p>
        </w:tc>
        <w:tc>
          <w:tcPr>
            <w:tcW w:w="1170" w:type="dxa"/>
          </w:tcPr>
          <w:p w14:paraId="3221E943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E764C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D1BF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 xml:space="preserve">68/32 </w:t>
            </w:r>
          </w:p>
          <w:p w14:paraId="1BF6FB8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CE66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8/32</w:t>
            </w:r>
          </w:p>
        </w:tc>
      </w:tr>
      <w:tr w:rsidR="004627FD" w:rsidRPr="004F743B" w14:paraId="09FC78DE" w14:textId="77777777" w:rsidTr="009109DD">
        <w:trPr>
          <w:cantSplit/>
          <w:trHeight w:val="771"/>
        </w:trPr>
        <w:tc>
          <w:tcPr>
            <w:tcW w:w="2250" w:type="dxa"/>
          </w:tcPr>
          <w:p w14:paraId="4158E03E" w14:textId="77777777" w:rsidR="004627FD" w:rsidRPr="00960A43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0A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rdiac Parameters</w:t>
            </w:r>
          </w:p>
        </w:tc>
        <w:tc>
          <w:tcPr>
            <w:tcW w:w="1080" w:type="dxa"/>
          </w:tcPr>
          <w:p w14:paraId="099F86B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FED17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B5F58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982FB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6ADE0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3D5E53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FC6D59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7FD" w:rsidRPr="004F743B" w14:paraId="130EAB95" w14:textId="77777777" w:rsidTr="009109DD">
        <w:trPr>
          <w:cantSplit/>
          <w:trHeight w:val="1665"/>
        </w:trPr>
        <w:tc>
          <w:tcPr>
            <w:tcW w:w="2250" w:type="dxa"/>
          </w:tcPr>
          <w:p w14:paraId="35B597E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Ejection Fraction (%)</w:t>
            </w:r>
          </w:p>
          <w:p w14:paraId="1291DFD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455AA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5CB2A15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3573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080" w:type="dxa"/>
          </w:tcPr>
          <w:p w14:paraId="6B951C5C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6DF7A5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C26974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054724A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150FC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677C8DB0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549758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EE5D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29.9 ± 6</w:t>
            </w:r>
          </w:p>
          <w:p w14:paraId="6004E90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DD0D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30.6 ± 6</w:t>
            </w:r>
          </w:p>
        </w:tc>
        <w:tc>
          <w:tcPr>
            <w:tcW w:w="1080" w:type="dxa"/>
          </w:tcPr>
          <w:p w14:paraId="0AF2CE7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82BDD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7755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 xml:space="preserve">32.3 ±6.2 </w:t>
            </w:r>
          </w:p>
          <w:p w14:paraId="528D129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10485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30.2 ± 5.6</w:t>
            </w:r>
          </w:p>
        </w:tc>
        <w:tc>
          <w:tcPr>
            <w:tcW w:w="1080" w:type="dxa"/>
          </w:tcPr>
          <w:p w14:paraId="50B2E3C7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D92467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67ED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 xml:space="preserve">28.5 ±4.9 </w:t>
            </w:r>
          </w:p>
          <w:p w14:paraId="034C44C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F7AE9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28.5± 5.2</w:t>
            </w:r>
          </w:p>
        </w:tc>
        <w:tc>
          <w:tcPr>
            <w:tcW w:w="1080" w:type="dxa"/>
          </w:tcPr>
          <w:p w14:paraId="7BF1629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14C1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128F0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C282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161E078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13EDA9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912C8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31.6±9.3</w:t>
            </w:r>
          </w:p>
          <w:p w14:paraId="586649D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B1D7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32.3±9.1</w:t>
            </w:r>
          </w:p>
        </w:tc>
        <w:tc>
          <w:tcPr>
            <w:tcW w:w="1170" w:type="dxa"/>
          </w:tcPr>
          <w:p w14:paraId="7C17053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03A1F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265A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26±5.0</w:t>
            </w:r>
          </w:p>
          <w:p w14:paraId="73722F2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6C3B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28±4.8</w:t>
            </w:r>
          </w:p>
        </w:tc>
      </w:tr>
      <w:tr w:rsidR="004627FD" w:rsidRPr="004F743B" w14:paraId="3BAFC202" w14:textId="77777777" w:rsidTr="009109DD">
        <w:trPr>
          <w:cantSplit/>
          <w:trHeight w:val="1611"/>
        </w:trPr>
        <w:tc>
          <w:tcPr>
            <w:tcW w:w="2250" w:type="dxa"/>
          </w:tcPr>
          <w:p w14:paraId="34D928D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Heart Rate (beats/min)</w:t>
            </w:r>
          </w:p>
          <w:p w14:paraId="0A01161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9B44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7D467AB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E6D5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080" w:type="dxa"/>
          </w:tcPr>
          <w:p w14:paraId="57145DC5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5E21E3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6DAB5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  <w:p w14:paraId="7241120A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E03FE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90" w:type="dxa"/>
          </w:tcPr>
          <w:p w14:paraId="42CBF29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5E04C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A96D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75± 3</w:t>
            </w:r>
          </w:p>
          <w:p w14:paraId="4C1A21D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90ACC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76± 5</w:t>
            </w:r>
          </w:p>
        </w:tc>
        <w:tc>
          <w:tcPr>
            <w:tcW w:w="1080" w:type="dxa"/>
          </w:tcPr>
          <w:p w14:paraId="4641950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E161D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32CB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84±10</w:t>
            </w:r>
          </w:p>
          <w:p w14:paraId="00F6CAE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D2239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96± 15</w:t>
            </w:r>
          </w:p>
        </w:tc>
        <w:tc>
          <w:tcPr>
            <w:tcW w:w="1080" w:type="dxa"/>
          </w:tcPr>
          <w:p w14:paraId="16ACD38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C3F7D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CAB9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81.5± 7.4</w:t>
            </w:r>
          </w:p>
          <w:p w14:paraId="0F30786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8712F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83.1 ± 7.3</w:t>
            </w:r>
          </w:p>
        </w:tc>
        <w:tc>
          <w:tcPr>
            <w:tcW w:w="1080" w:type="dxa"/>
          </w:tcPr>
          <w:p w14:paraId="45EFF6A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766B3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8BB3A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80.1± 9.8</w:t>
            </w:r>
          </w:p>
          <w:p w14:paraId="0D78B4B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A75A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79.7± 9.5</w:t>
            </w:r>
          </w:p>
        </w:tc>
        <w:tc>
          <w:tcPr>
            <w:tcW w:w="1170" w:type="dxa"/>
          </w:tcPr>
          <w:p w14:paraId="0E413E7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66C83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DE58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78.8±9.2</w:t>
            </w:r>
          </w:p>
          <w:p w14:paraId="5DDA993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35EAB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78.4±9.0</w:t>
            </w:r>
          </w:p>
        </w:tc>
        <w:tc>
          <w:tcPr>
            <w:tcW w:w="1170" w:type="dxa"/>
          </w:tcPr>
          <w:p w14:paraId="7D7B413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255D6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3F80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76.7±12.8</w:t>
            </w:r>
          </w:p>
          <w:p w14:paraId="11EF76D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AFF75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75.7±12.5</w:t>
            </w:r>
          </w:p>
        </w:tc>
      </w:tr>
      <w:tr w:rsidR="004627FD" w:rsidRPr="004F743B" w14:paraId="135DEDBB" w14:textId="77777777" w:rsidTr="009109DD">
        <w:trPr>
          <w:cantSplit/>
          <w:trHeight w:val="744"/>
        </w:trPr>
        <w:tc>
          <w:tcPr>
            <w:tcW w:w="2250" w:type="dxa"/>
            <w:tcBorders>
              <w:bottom w:val="nil"/>
            </w:tcBorders>
          </w:tcPr>
          <w:p w14:paraId="60B28990" w14:textId="77777777" w:rsidR="004627FD" w:rsidRPr="00960A43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0A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chocardiographic Parameters</w:t>
            </w:r>
          </w:p>
        </w:tc>
        <w:tc>
          <w:tcPr>
            <w:tcW w:w="1080" w:type="dxa"/>
            <w:tcBorders>
              <w:bottom w:val="nil"/>
            </w:tcBorders>
          </w:tcPr>
          <w:p w14:paraId="3C54340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055DAF4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761A782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708175C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3190DAF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1D2D171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65DA98C7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23ED9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7FD" w:rsidRPr="004F743B" w14:paraId="1379696B" w14:textId="77777777" w:rsidTr="009109DD">
        <w:trPr>
          <w:cantSplit/>
          <w:trHeight w:val="744"/>
        </w:trPr>
        <w:tc>
          <w:tcPr>
            <w:tcW w:w="2250" w:type="dxa"/>
            <w:tcBorders>
              <w:bottom w:val="nil"/>
            </w:tcBorders>
          </w:tcPr>
          <w:p w14:paraId="1575E3CC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0B9D0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ESD (mm)</w:t>
            </w:r>
          </w:p>
          <w:p w14:paraId="24D53CF3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900EB2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68908306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F7E82" w14:textId="77777777" w:rsidR="004627FD" w:rsidRPr="009A6D7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080" w:type="dxa"/>
            <w:tcBorders>
              <w:bottom w:val="nil"/>
            </w:tcBorders>
          </w:tcPr>
          <w:p w14:paraId="06A50856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3D8D2F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5DF18E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08B83D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90EC5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nil"/>
            </w:tcBorders>
          </w:tcPr>
          <w:p w14:paraId="46C72922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1D64A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6C606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7B8A9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FA3F520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F9C4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nil"/>
            </w:tcBorders>
          </w:tcPr>
          <w:p w14:paraId="4C1B067D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D4DA2D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C2D859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F2ACAA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40D6E9E6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D7E4D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080" w:type="dxa"/>
            <w:tcBorders>
              <w:bottom w:val="nil"/>
            </w:tcBorders>
          </w:tcPr>
          <w:p w14:paraId="6873B0A0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4BC8C3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61A421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E23DCF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6A146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nil"/>
            </w:tcBorders>
          </w:tcPr>
          <w:p w14:paraId="2D9D83F8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DC7EB0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4E541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0BB4BF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21DDD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nil"/>
            </w:tcBorders>
          </w:tcPr>
          <w:p w14:paraId="7F47CAB4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8608B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DC5F6F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5DBDF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0EB3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nil"/>
            </w:tcBorders>
          </w:tcPr>
          <w:p w14:paraId="351C4392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59006C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1F48B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BF5303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E05DC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627FD" w:rsidRPr="004F743B" w14:paraId="65EA9A86" w14:textId="77777777" w:rsidTr="009109DD">
        <w:trPr>
          <w:cantSplit/>
          <w:trHeight w:val="990"/>
        </w:trPr>
        <w:tc>
          <w:tcPr>
            <w:tcW w:w="2250" w:type="dxa"/>
            <w:tcBorders>
              <w:bottom w:val="nil"/>
            </w:tcBorders>
          </w:tcPr>
          <w:p w14:paraId="33CDD91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LVEDD (mm)</w:t>
            </w:r>
          </w:p>
          <w:p w14:paraId="7B0EB33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FEB0C7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2ED0B41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A6CB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  <w:p w14:paraId="1A497A7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FEB830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EFAB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B5F1EA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0E5BE7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nil"/>
            </w:tcBorders>
          </w:tcPr>
          <w:p w14:paraId="62E861B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A920A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13F3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6.4±4</w:t>
            </w:r>
          </w:p>
          <w:p w14:paraId="3AA2A93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2C8C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7.7±3</w:t>
            </w:r>
          </w:p>
        </w:tc>
        <w:tc>
          <w:tcPr>
            <w:tcW w:w="1080" w:type="dxa"/>
            <w:tcBorders>
              <w:bottom w:val="nil"/>
            </w:tcBorders>
          </w:tcPr>
          <w:p w14:paraId="561E12D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504E3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59694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8.1±5.7</w:t>
            </w:r>
          </w:p>
          <w:p w14:paraId="2829C44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5CBE8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7.0±8.4</w:t>
            </w:r>
          </w:p>
        </w:tc>
        <w:tc>
          <w:tcPr>
            <w:tcW w:w="1080" w:type="dxa"/>
            <w:tcBorders>
              <w:bottom w:val="nil"/>
            </w:tcBorders>
          </w:tcPr>
          <w:p w14:paraId="3206F56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0028A9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4AB7E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D3E147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nil"/>
            </w:tcBorders>
          </w:tcPr>
          <w:p w14:paraId="69765F3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EEB69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0A0AB7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49D3C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nil"/>
            </w:tcBorders>
          </w:tcPr>
          <w:p w14:paraId="434EC6E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312937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6FDA5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D748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nil"/>
            </w:tcBorders>
          </w:tcPr>
          <w:p w14:paraId="3CACA48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31ADEF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A7533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9F1B6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627FD" w:rsidRPr="004F743B" w14:paraId="4E4EE436" w14:textId="77777777" w:rsidTr="009109DD">
        <w:trPr>
          <w:cantSplit/>
          <w:trHeight w:val="16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3706A8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73E28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EDV (ml)</w:t>
            </w:r>
          </w:p>
          <w:p w14:paraId="76E890B8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04DD5A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7CAC9EEE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A1D7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29A57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BD9F64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98C587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DE8BD0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64DC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02B35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80273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2E5CC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E68BCA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7F8DA590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575B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5165E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BF8EA9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0BC45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35280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  <w:p w14:paraId="7210AB27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82DFE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D511D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9316E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8A0CC5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8CA2A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09CF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62F61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86BC7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F86332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02195B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9387A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C7336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0C09C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0E253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5776BA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.7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  <w:p w14:paraId="567278B0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8CDDD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.4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275C2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6C584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D44899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F1E1EF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56B2F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719DD05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7FD" w:rsidRPr="004F743B" w14:paraId="454C86F4" w14:textId="77777777" w:rsidTr="009109DD">
        <w:trPr>
          <w:cantSplit/>
          <w:trHeight w:val="1530"/>
        </w:trPr>
        <w:tc>
          <w:tcPr>
            <w:tcW w:w="2250" w:type="dxa"/>
            <w:tcBorders>
              <w:top w:val="nil"/>
            </w:tcBorders>
          </w:tcPr>
          <w:p w14:paraId="4395CB73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ESV (ml)</w:t>
            </w:r>
          </w:p>
          <w:p w14:paraId="64AAE0D4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00DFE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6DA58F1B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FE3B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080" w:type="dxa"/>
            <w:tcBorders>
              <w:top w:val="nil"/>
            </w:tcBorders>
          </w:tcPr>
          <w:p w14:paraId="768096E9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2A4CE6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4EEE4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D8AC7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</w:tcBorders>
          </w:tcPr>
          <w:p w14:paraId="5421C823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07CA5F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B6851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5A0DC20B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9F8E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</w:tcBorders>
          </w:tcPr>
          <w:p w14:paraId="312FD9F8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9BD36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6C8A59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080447FC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A453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080" w:type="dxa"/>
            <w:tcBorders>
              <w:top w:val="nil"/>
            </w:tcBorders>
          </w:tcPr>
          <w:p w14:paraId="674F4C4A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E9AE2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F8AE6F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8CC7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</w:tcBorders>
          </w:tcPr>
          <w:p w14:paraId="54D8B989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52A17A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97D98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23F38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</w:tcBorders>
          </w:tcPr>
          <w:p w14:paraId="2B417A0D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40491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5FD8DC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  <w:p w14:paraId="050F53E1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19E3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8</w:t>
            </w: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170" w:type="dxa"/>
            <w:tcBorders>
              <w:top w:val="nil"/>
            </w:tcBorders>
          </w:tcPr>
          <w:p w14:paraId="16EF04F7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9E2390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72F1E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6769A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627FD" w:rsidRPr="004F743B" w14:paraId="7AF0060D" w14:textId="77777777" w:rsidTr="009109DD">
        <w:trPr>
          <w:cantSplit/>
          <w:trHeight w:val="621"/>
        </w:trPr>
        <w:tc>
          <w:tcPr>
            <w:tcW w:w="2250" w:type="dxa"/>
          </w:tcPr>
          <w:p w14:paraId="23E21855" w14:textId="77777777" w:rsidR="004627FD" w:rsidRPr="00960A43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0A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xercise Capacity</w:t>
            </w:r>
          </w:p>
        </w:tc>
        <w:tc>
          <w:tcPr>
            <w:tcW w:w="1080" w:type="dxa"/>
          </w:tcPr>
          <w:p w14:paraId="33CC389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CA4C0A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802D9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B62196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746D0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88DBF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B6ACAB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7FD" w:rsidRPr="004F743B" w14:paraId="66D23198" w14:textId="77777777" w:rsidTr="009109DD">
        <w:trPr>
          <w:cantSplit/>
          <w:trHeight w:val="1413"/>
        </w:trPr>
        <w:tc>
          <w:tcPr>
            <w:tcW w:w="2250" w:type="dxa"/>
            <w:tcBorders>
              <w:bottom w:val="nil"/>
            </w:tcBorders>
          </w:tcPr>
          <w:p w14:paraId="652521D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Exercise Duration (min)</w:t>
            </w:r>
          </w:p>
          <w:p w14:paraId="5C8F744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D368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26D1348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D9F3D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080" w:type="dxa"/>
            <w:tcBorders>
              <w:bottom w:val="nil"/>
            </w:tcBorders>
          </w:tcPr>
          <w:p w14:paraId="3E6B76A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41427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75DF15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FBE3F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bottom w:val="nil"/>
            </w:tcBorders>
          </w:tcPr>
          <w:p w14:paraId="44659BE7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1ABBAC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E654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15.1 ±2.2</w:t>
            </w:r>
          </w:p>
          <w:p w14:paraId="14A09D6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C24F61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14.8± 2.5</w:t>
            </w:r>
          </w:p>
        </w:tc>
        <w:tc>
          <w:tcPr>
            <w:tcW w:w="1080" w:type="dxa"/>
            <w:tcBorders>
              <w:bottom w:val="nil"/>
            </w:tcBorders>
          </w:tcPr>
          <w:p w14:paraId="696C1E78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9C086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BDA3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3.8 ± 2.7</w:t>
            </w:r>
          </w:p>
          <w:p w14:paraId="58AECAB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4AA4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5.5± 4.4</w:t>
            </w:r>
          </w:p>
        </w:tc>
        <w:tc>
          <w:tcPr>
            <w:tcW w:w="1080" w:type="dxa"/>
            <w:tcBorders>
              <w:bottom w:val="nil"/>
            </w:tcBorders>
          </w:tcPr>
          <w:p w14:paraId="7C26063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864CF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03F53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A431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bottom w:val="nil"/>
            </w:tcBorders>
          </w:tcPr>
          <w:p w14:paraId="098CD7F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452BC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DCC29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E0A6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nil"/>
            </w:tcBorders>
          </w:tcPr>
          <w:p w14:paraId="6B61CC2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22A52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E5524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953F9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nil"/>
            </w:tcBorders>
          </w:tcPr>
          <w:p w14:paraId="19B6357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ED2E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5CCCBD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27681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627FD" w:rsidRPr="004F743B" w14:paraId="35363FEE" w14:textId="77777777" w:rsidTr="009109DD">
        <w:trPr>
          <w:cantSplit/>
          <w:trHeight w:val="639"/>
        </w:trPr>
        <w:tc>
          <w:tcPr>
            <w:tcW w:w="2250" w:type="dxa"/>
            <w:tcBorders>
              <w:top w:val="nil"/>
              <w:bottom w:val="nil"/>
            </w:tcBorders>
          </w:tcPr>
          <w:p w14:paraId="28C5873C" w14:textId="77777777" w:rsidR="004627FD" w:rsidRPr="00742829" w:rsidRDefault="004627FD" w:rsidP="009109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28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uality of Life (QoL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E1DBA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FB504E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8A5E0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D45DDE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5FAD7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D8E2B9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22BCBC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7FD" w:rsidRPr="004F743B" w14:paraId="432BA3E0" w14:textId="77777777" w:rsidTr="009109DD">
        <w:trPr>
          <w:cantSplit/>
          <w:trHeight w:val="157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F59B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Minnesota Questionnaire Score (MLWFH)</w:t>
            </w:r>
          </w:p>
          <w:p w14:paraId="02627E0E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AA33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  <w:p w14:paraId="3CA39347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5DAAA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Ivabrad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29DB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59A69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5997CC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140E2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2D46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C278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515EC" w14:textId="77777777" w:rsidR="004627FD" w:rsidRPr="004F743B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6DB32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3EC8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30.6±2.1</w:t>
            </w:r>
          </w:p>
          <w:p w14:paraId="32669977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1A459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30.9±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BB59F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A38ED3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AE415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CD2A5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60.3±5.5</w:t>
            </w:r>
          </w:p>
          <w:p w14:paraId="6D29D5B0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F7A14B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58.8±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3AADD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EBA6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2AEC9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7F7B7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6DEC8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D541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F70A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91E4BA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008B8A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5EA0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0C20C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13196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7F833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9728D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C63A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74AF2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2DA84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5C10F" w14:textId="77777777" w:rsidR="004627FD" w:rsidRDefault="004627FD" w:rsidP="009109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C44C0" w14:textId="77777777" w:rsidR="004627FD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64D99" w14:textId="77777777" w:rsidR="004627FD" w:rsidRPr="004F743B" w:rsidRDefault="004627FD" w:rsidP="009109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3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bookmarkEnd w:id="0"/>
    </w:tbl>
    <w:p w14:paraId="7C3A922D" w14:textId="77777777" w:rsidR="004627FD" w:rsidRDefault="004627FD" w:rsidP="004627FD"/>
    <w:p w14:paraId="3444D379" w14:textId="77777777" w:rsidR="00CD6F29" w:rsidRDefault="00CD6F29" w:rsidP="008D18CC">
      <w:pPr>
        <w:rPr>
          <w:rFonts w:ascii="Times New Roman" w:hAnsi="Times New Roman" w:cs="Times New Roman"/>
        </w:rPr>
      </w:pPr>
    </w:p>
    <w:p w14:paraId="52D31C8F" w14:textId="77777777" w:rsidR="00CD6F29" w:rsidRDefault="00CD6F29" w:rsidP="008D18CC">
      <w:pPr>
        <w:rPr>
          <w:rFonts w:ascii="Times New Roman" w:hAnsi="Times New Roman" w:cs="Times New Roman"/>
        </w:rPr>
      </w:pPr>
    </w:p>
    <w:p w14:paraId="57C63953" w14:textId="77777777" w:rsidR="00CD6F29" w:rsidRDefault="00CD6F29" w:rsidP="008D18CC">
      <w:pPr>
        <w:rPr>
          <w:rFonts w:ascii="Times New Roman" w:hAnsi="Times New Roman" w:cs="Times New Roman"/>
        </w:rPr>
      </w:pPr>
    </w:p>
    <w:p w14:paraId="00B34823" w14:textId="77777777" w:rsidR="00CD6F29" w:rsidRDefault="00CD6F29" w:rsidP="008D18CC">
      <w:pPr>
        <w:rPr>
          <w:rFonts w:ascii="Times New Roman" w:hAnsi="Times New Roman" w:cs="Times New Roman"/>
        </w:rPr>
      </w:pPr>
    </w:p>
    <w:p w14:paraId="38ECB872" w14:textId="77777777" w:rsidR="00CD6F29" w:rsidRDefault="00CD6F29" w:rsidP="008D18CC">
      <w:pPr>
        <w:rPr>
          <w:rFonts w:ascii="Times New Roman" w:hAnsi="Times New Roman" w:cs="Times New Roman"/>
        </w:rPr>
      </w:pPr>
    </w:p>
    <w:p w14:paraId="206A8539" w14:textId="77777777" w:rsidR="00CD6F29" w:rsidRDefault="00CD6F29" w:rsidP="008D18CC">
      <w:pPr>
        <w:rPr>
          <w:rFonts w:ascii="Times New Roman" w:hAnsi="Times New Roman" w:cs="Times New Roman"/>
        </w:rPr>
      </w:pPr>
    </w:p>
    <w:p w14:paraId="159BACE2" w14:textId="77777777" w:rsidR="00CD6F29" w:rsidRDefault="00CD6F29" w:rsidP="008D18CC">
      <w:pPr>
        <w:rPr>
          <w:rFonts w:ascii="Times New Roman" w:hAnsi="Times New Roman" w:cs="Times New Roman"/>
        </w:rPr>
      </w:pPr>
    </w:p>
    <w:p w14:paraId="6144D396" w14:textId="1AF72037" w:rsidR="008D18CC" w:rsidRDefault="008D18CC" w:rsidP="008D18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 Table </w:t>
      </w:r>
      <w:r w:rsidR="0072533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Post-Follow up Outcomes</w:t>
      </w:r>
    </w:p>
    <w:tbl>
      <w:tblPr>
        <w:tblStyle w:val="TableGrid"/>
        <w:tblpPr w:leftFromText="180" w:rightFromText="180" w:vertAnchor="text" w:horzAnchor="margin" w:tblpXSpec="center" w:tblpY="229"/>
        <w:tblW w:w="109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1080"/>
        <w:gridCol w:w="1080"/>
        <w:gridCol w:w="1170"/>
        <w:gridCol w:w="990"/>
        <w:gridCol w:w="1440"/>
        <w:gridCol w:w="1530"/>
      </w:tblGrid>
      <w:tr w:rsidR="00A20BFF" w:rsidRPr="00623079" w14:paraId="11406061" w14:textId="77777777" w:rsidTr="000F4953">
        <w:trPr>
          <w:cantSplit/>
          <w:trHeight w:val="80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87607C5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314E815" w14:textId="72828B70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sutsui H et al 2019 </w:t>
            </w:r>
            <w:r w:rsidRPr="00641F8A">
              <w:rPr>
                <w:rFonts w:ascii="Times New Roman" w:hAnsi="Times New Roman" w:cs="Times New Roman"/>
                <w:b/>
                <w:bCs/>
                <w:vertAlign w:val="superscript"/>
              </w:rPr>
              <w:t>[2</w:t>
            </w:r>
            <w:r w:rsidR="000F51A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41F8A">
              <w:rPr>
                <w:rFonts w:ascii="Times New Roman" w:hAnsi="Times New Roman" w:cs="Times New Roman"/>
                <w:b/>
                <w:bCs/>
                <w:vertAlign w:val="superscript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4184D76" w14:textId="5FD73BAD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C3573">
              <w:rPr>
                <w:rFonts w:ascii="Times New Roman" w:hAnsi="Times New Roman" w:cs="Times New Roman"/>
                <w:b/>
                <w:bCs/>
              </w:rPr>
              <w:t>Sarullo</w:t>
            </w:r>
            <w:proofErr w:type="spellEnd"/>
            <w:r w:rsidRPr="005C3573">
              <w:rPr>
                <w:rFonts w:ascii="Times New Roman" w:hAnsi="Times New Roman" w:cs="Times New Roman"/>
                <w:b/>
                <w:bCs/>
              </w:rPr>
              <w:t xml:space="preserve"> et al 2010 </w:t>
            </w:r>
            <w:r w:rsidRPr="005C3573">
              <w:rPr>
                <w:rFonts w:ascii="Times New Roman" w:hAnsi="Times New Roman" w:cs="Times New Roman"/>
                <w:b/>
                <w:bCs/>
                <w:vertAlign w:val="superscript"/>
              </w:rPr>
              <w:t>[2</w:t>
            </w:r>
            <w:r w:rsidR="000F51A1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  <w:r w:rsidRPr="005C3573">
              <w:rPr>
                <w:rFonts w:ascii="Times New Roman" w:hAnsi="Times New Roman" w:cs="Times New Roman"/>
                <w:b/>
                <w:bCs/>
                <w:vertAlign w:val="superscript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3608DEC" w14:textId="66D3FF99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573">
              <w:rPr>
                <w:rFonts w:ascii="Times New Roman" w:hAnsi="Times New Roman" w:cs="Times New Roman"/>
                <w:b/>
                <w:bCs/>
              </w:rPr>
              <w:t xml:space="preserve">Mansour et al 2011 </w:t>
            </w:r>
            <w:r w:rsidRPr="005C3573">
              <w:rPr>
                <w:rFonts w:ascii="Times New Roman" w:hAnsi="Times New Roman" w:cs="Times New Roman"/>
                <w:b/>
                <w:bCs/>
                <w:vertAlign w:val="superscript"/>
              </w:rPr>
              <w:t>[2</w:t>
            </w:r>
            <w:r w:rsidR="000F51A1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5C3573">
              <w:rPr>
                <w:rFonts w:ascii="Times New Roman" w:hAnsi="Times New Roman" w:cs="Times New Roman"/>
                <w:b/>
                <w:bCs/>
                <w:vertAlign w:val="superscript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23D712A" w14:textId="487ED5D8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573">
              <w:rPr>
                <w:rFonts w:ascii="Times New Roman" w:hAnsi="Times New Roman" w:cs="Times New Roman"/>
                <w:b/>
                <w:bCs/>
              </w:rPr>
              <w:t xml:space="preserve">Tsutsui H et al 2016 </w:t>
            </w:r>
            <w:r w:rsidRPr="005C3573">
              <w:rPr>
                <w:rFonts w:ascii="Times New Roman" w:hAnsi="Times New Roman" w:cs="Times New Roman"/>
                <w:b/>
                <w:bCs/>
                <w:vertAlign w:val="superscript"/>
              </w:rPr>
              <w:t>[2</w:t>
            </w:r>
            <w:r w:rsidR="000F51A1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5C3573">
              <w:rPr>
                <w:rFonts w:ascii="Times New Roman" w:hAnsi="Times New Roman" w:cs="Times New Roman"/>
                <w:b/>
                <w:bCs/>
                <w:vertAlign w:val="superscript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7D7279E" w14:textId="2B7B3410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573">
              <w:rPr>
                <w:rFonts w:ascii="Times New Roman" w:hAnsi="Times New Roman" w:cs="Times New Roman"/>
                <w:b/>
                <w:bCs/>
              </w:rPr>
              <w:t xml:space="preserve">SHIFT 2010 </w:t>
            </w:r>
            <w:r w:rsidRPr="005C3573">
              <w:rPr>
                <w:rFonts w:ascii="Times New Roman" w:hAnsi="Times New Roman" w:cs="Times New Roman"/>
                <w:b/>
                <w:bCs/>
                <w:vertAlign w:val="superscript"/>
              </w:rPr>
              <w:t>[2</w:t>
            </w:r>
            <w:r w:rsidR="000F51A1">
              <w:rPr>
                <w:rFonts w:ascii="Times New Roman" w:hAnsi="Times New Roman" w:cs="Times New Roman"/>
                <w:b/>
                <w:bCs/>
                <w:vertAlign w:val="superscript"/>
              </w:rPr>
              <w:t>0</w:t>
            </w:r>
            <w:r w:rsidRPr="005C3573">
              <w:rPr>
                <w:rFonts w:ascii="Times New Roman" w:hAnsi="Times New Roman" w:cs="Times New Roman"/>
                <w:b/>
                <w:bCs/>
                <w:vertAlign w:val="superscript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4178F52" w14:textId="377AB868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3573">
              <w:rPr>
                <w:rFonts w:ascii="Times New Roman" w:hAnsi="Times New Roman" w:cs="Times New Roman"/>
                <w:b/>
                <w:bCs/>
              </w:rPr>
              <w:t xml:space="preserve">Tardif JC 2011 </w:t>
            </w:r>
            <w:r w:rsidRPr="005C3573">
              <w:rPr>
                <w:rFonts w:ascii="Times New Roman" w:hAnsi="Times New Roman" w:cs="Times New Roman"/>
                <w:b/>
                <w:bCs/>
                <w:vertAlign w:val="superscript"/>
              </w:rPr>
              <w:t>[</w:t>
            </w:r>
            <w:r w:rsidR="000F51A1">
              <w:rPr>
                <w:rFonts w:ascii="Times New Roman" w:hAnsi="Times New Roman" w:cs="Times New Roman"/>
                <w:b/>
                <w:bCs/>
                <w:vertAlign w:val="superscript"/>
              </w:rPr>
              <w:t>26</w:t>
            </w:r>
            <w:r w:rsidRPr="005C3573">
              <w:rPr>
                <w:rFonts w:ascii="Times New Roman" w:hAnsi="Times New Roman" w:cs="Times New Roman"/>
                <w:b/>
                <w:bCs/>
                <w:vertAlign w:val="superscript"/>
              </w:rPr>
              <w:t>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6E21C18" w14:textId="6D1C057C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Volterrani, M et al 2011 </w:t>
            </w:r>
            <w:r w:rsidRPr="000C4F6E">
              <w:rPr>
                <w:rFonts w:ascii="Times New Roman" w:hAnsi="Times New Roman" w:cs="Times New Roman"/>
                <w:b/>
                <w:bCs/>
                <w:vertAlign w:val="superscript"/>
              </w:rPr>
              <w:t>[</w:t>
            </w:r>
            <w:r w:rsidR="000F51A1">
              <w:rPr>
                <w:rFonts w:ascii="Times New Roman" w:hAnsi="Times New Roman" w:cs="Times New Roman"/>
                <w:b/>
                <w:bCs/>
                <w:vertAlign w:val="superscript"/>
              </w:rPr>
              <w:t>27</w:t>
            </w:r>
            <w:r w:rsidRPr="000C4F6E">
              <w:rPr>
                <w:rFonts w:ascii="Times New Roman" w:hAnsi="Times New Roman" w:cs="Times New Roman"/>
                <w:b/>
                <w:bCs/>
                <w:vertAlign w:val="superscript"/>
              </w:rPr>
              <w:t>]</w:t>
            </w:r>
          </w:p>
        </w:tc>
      </w:tr>
      <w:tr w:rsidR="00A20BFF" w:rsidRPr="00623079" w14:paraId="7D2F9F4C" w14:textId="77777777" w:rsidTr="000F4953">
        <w:trPr>
          <w:cantSplit/>
          <w:trHeight w:val="1421"/>
        </w:trPr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7484AC6D" w14:textId="77777777" w:rsidR="00A20BFF" w:rsidRPr="000F495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953">
              <w:rPr>
                <w:rFonts w:ascii="Times New Roman" w:hAnsi="Times New Roman" w:cs="Times New Roman"/>
                <w:b/>
                <w:bCs/>
                <w:i/>
                <w:iCs/>
              </w:rPr>
              <w:t>Study Arm</w:t>
            </w:r>
          </w:p>
          <w:p w14:paraId="0EEF616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67E636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5CFBA8A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B3BAC6C" w14:textId="6BE743CA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abradin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43BA53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550DDDD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F88CA46" w14:textId="2FEEABEE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  <w:p w14:paraId="5E5505A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B52598B" w14:textId="1C4ED908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3C2114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08D99A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33C604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14:paraId="20A9FA8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141E6B6" w14:textId="1C2637F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77D065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57E247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FBE514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3C45648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83CBD52" w14:textId="6B45E826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7A8ED7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E1B7A8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D9CCA6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  <w:p w14:paraId="2593B30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B14CED2" w14:textId="3AEC03DC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E65AA2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7B7E89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670A57A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4</w:t>
            </w:r>
          </w:p>
          <w:p w14:paraId="734A104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3C85D70" w14:textId="7F7E44E0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297B456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D26F58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30A3E06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  <w:p w14:paraId="0FDE2E2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8B56082" w14:textId="0C24373B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09D836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3E24EA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80A3D68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  <w:p w14:paraId="3F47FA76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1445EB9" w14:textId="53C1833D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A20BFF" w:rsidRPr="00623079" w14:paraId="525C1E15" w14:textId="77777777" w:rsidTr="000F4953">
        <w:trPr>
          <w:cantSplit/>
          <w:trHeight w:val="1287"/>
        </w:trPr>
        <w:tc>
          <w:tcPr>
            <w:tcW w:w="2430" w:type="dxa"/>
            <w:tcBorders>
              <w:top w:val="nil"/>
            </w:tcBorders>
          </w:tcPr>
          <w:p w14:paraId="6DBE336A" w14:textId="77777777" w:rsidR="00A20BFF" w:rsidRPr="000F495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953">
              <w:rPr>
                <w:rFonts w:ascii="Times New Roman" w:hAnsi="Times New Roman" w:cs="Times New Roman"/>
                <w:b/>
                <w:bCs/>
                <w:i/>
                <w:iCs/>
              </w:rPr>
              <w:t>Ejection Fraction (%)</w:t>
            </w:r>
          </w:p>
          <w:p w14:paraId="34C762F8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02C888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277D907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71CB3CD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abradine</w:t>
            </w:r>
          </w:p>
          <w:p w14:paraId="4DFBCC49" w14:textId="77777777" w:rsidR="00A20BFF" w:rsidRPr="005C3573" w:rsidRDefault="00A20BFF" w:rsidP="000F49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4FD8F006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552B300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30AA058E" w14:textId="7D907C5E" w:rsidR="00A20BFF" w:rsidRDefault="00A20BFF" w:rsidP="00373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3.3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3</w:t>
            </w:r>
          </w:p>
          <w:p w14:paraId="19CCE1BF" w14:textId="77777777" w:rsidR="00A20BFF" w:rsidRDefault="00A20BFF" w:rsidP="00316685">
            <w:pPr>
              <w:rPr>
                <w:rFonts w:ascii="Times New Roman" w:hAnsi="Times New Roman" w:cs="Times New Roman"/>
              </w:rPr>
            </w:pPr>
          </w:p>
          <w:p w14:paraId="05A3EA69" w14:textId="2EB2BB6C" w:rsidR="00A20BFF" w:rsidRDefault="00A20BFF" w:rsidP="00316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080" w:type="dxa"/>
            <w:tcBorders>
              <w:top w:val="nil"/>
            </w:tcBorders>
          </w:tcPr>
          <w:p w14:paraId="7C647F1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2B79A30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28A2CFF2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30.1±7</w:t>
            </w:r>
          </w:p>
          <w:p w14:paraId="09104CB6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15B94C5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35.4±5</w:t>
            </w:r>
          </w:p>
        </w:tc>
        <w:tc>
          <w:tcPr>
            <w:tcW w:w="1080" w:type="dxa"/>
            <w:tcBorders>
              <w:top w:val="nil"/>
            </w:tcBorders>
          </w:tcPr>
          <w:p w14:paraId="41671B5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1D67557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5B6056B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 xml:space="preserve">34.1±6.7 </w:t>
            </w:r>
          </w:p>
          <w:p w14:paraId="19EC32C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563E265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36.4±8.3</w:t>
            </w:r>
          </w:p>
        </w:tc>
        <w:tc>
          <w:tcPr>
            <w:tcW w:w="1170" w:type="dxa"/>
            <w:tcBorders>
              <w:top w:val="nil"/>
            </w:tcBorders>
          </w:tcPr>
          <w:p w14:paraId="6E1CC53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9C41D0C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339B1B0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 xml:space="preserve">31 ±8.8 </w:t>
            </w:r>
          </w:p>
          <w:p w14:paraId="60694BF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294FE54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34.4± 9.5</w:t>
            </w:r>
          </w:p>
        </w:tc>
        <w:tc>
          <w:tcPr>
            <w:tcW w:w="990" w:type="dxa"/>
            <w:tcBorders>
              <w:top w:val="nil"/>
            </w:tcBorders>
          </w:tcPr>
          <w:p w14:paraId="5DD6C92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3EEB75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92A6480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7A5E6ACC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tcBorders>
              <w:top w:val="nil"/>
            </w:tcBorders>
          </w:tcPr>
          <w:p w14:paraId="13340E5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E69584E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4A6D7AD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±10.0</w:t>
            </w:r>
          </w:p>
          <w:p w14:paraId="650E16B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88971E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±10.2</w:t>
            </w:r>
          </w:p>
        </w:tc>
        <w:tc>
          <w:tcPr>
            <w:tcW w:w="1530" w:type="dxa"/>
            <w:tcBorders>
              <w:top w:val="nil"/>
            </w:tcBorders>
          </w:tcPr>
          <w:p w14:paraId="7BE43A9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DA93E4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0C6E7E8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difference between 2 groups</w:t>
            </w:r>
          </w:p>
        </w:tc>
      </w:tr>
      <w:tr w:rsidR="00A20BFF" w:rsidRPr="00623079" w14:paraId="1EDD70E7" w14:textId="77777777" w:rsidTr="000F4953">
        <w:trPr>
          <w:cantSplit/>
          <w:trHeight w:val="1455"/>
        </w:trPr>
        <w:tc>
          <w:tcPr>
            <w:tcW w:w="2430" w:type="dxa"/>
          </w:tcPr>
          <w:p w14:paraId="25675540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32FAE971" w14:textId="3E60DF67" w:rsidR="00A20BFF" w:rsidRPr="000F495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953">
              <w:rPr>
                <w:rFonts w:ascii="Times New Roman" w:hAnsi="Times New Roman" w:cs="Times New Roman"/>
                <w:b/>
                <w:bCs/>
                <w:i/>
                <w:iCs/>
              </w:rPr>
              <w:t>Heart Rate (</w:t>
            </w:r>
            <w:r w:rsidR="000F4953" w:rsidRPr="000F4953">
              <w:rPr>
                <w:rFonts w:ascii="Times New Roman" w:hAnsi="Times New Roman" w:cs="Times New Roman"/>
                <w:b/>
                <w:bCs/>
                <w:i/>
                <w:iCs/>
              </w:rPr>
              <w:t>bpm)</w:t>
            </w:r>
          </w:p>
          <w:p w14:paraId="5EDA576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9583C4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490E11B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BC9844D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abradine</w:t>
            </w:r>
          </w:p>
          <w:p w14:paraId="290F4B11" w14:textId="77777777" w:rsidR="000F4953" w:rsidRDefault="000F4953" w:rsidP="000F4953">
            <w:pPr>
              <w:rPr>
                <w:rFonts w:ascii="Times New Roman" w:hAnsi="Times New Roman" w:cs="Times New Roman"/>
              </w:rPr>
            </w:pPr>
          </w:p>
          <w:p w14:paraId="6EAE786F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953">
              <w:rPr>
                <w:rFonts w:ascii="Times New Roman" w:hAnsi="Times New Roman" w:cs="Times New Roman"/>
                <w:b/>
                <w:bCs/>
                <w:i/>
                <w:iCs/>
              </w:rPr>
              <w:t>Echocardiographic Parameters</w:t>
            </w:r>
          </w:p>
          <w:p w14:paraId="3CE53F03" w14:textId="0D97E41A" w:rsidR="000F4953" w:rsidRPr="000F4953" w:rsidRDefault="000F4953" w:rsidP="000F495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260" w:type="dxa"/>
          </w:tcPr>
          <w:p w14:paraId="41AF230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006BF8D" w14:textId="083E4222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577BC993" w14:textId="77777777" w:rsidR="000F4953" w:rsidRDefault="000F4953" w:rsidP="00373F29">
            <w:pPr>
              <w:rPr>
                <w:rFonts w:ascii="Times New Roman" w:hAnsi="Times New Roman" w:cs="Times New Roman"/>
              </w:rPr>
            </w:pPr>
          </w:p>
          <w:p w14:paraId="6DEF3872" w14:textId="60AC6E1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7</w:t>
            </w:r>
          </w:p>
          <w:p w14:paraId="0D555E6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F139253" w14:textId="61CA4BF8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080" w:type="dxa"/>
          </w:tcPr>
          <w:p w14:paraId="4CE14C2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36296C8" w14:textId="42F0E139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  <w:p w14:paraId="2DFD12DD" w14:textId="77777777" w:rsidR="000F4953" w:rsidRDefault="000F4953" w:rsidP="000F4953">
            <w:pPr>
              <w:rPr>
                <w:rFonts w:ascii="Times New Roman" w:hAnsi="Times New Roman" w:cs="Times New Roman"/>
              </w:rPr>
            </w:pPr>
          </w:p>
          <w:p w14:paraId="283F6A46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74± 5</w:t>
            </w:r>
          </w:p>
          <w:p w14:paraId="23DCBD66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65AADD8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63± 3</w:t>
            </w:r>
          </w:p>
        </w:tc>
        <w:tc>
          <w:tcPr>
            <w:tcW w:w="1080" w:type="dxa"/>
          </w:tcPr>
          <w:p w14:paraId="3FCC35B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4737DC3" w14:textId="60C962E1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  <w:p w14:paraId="28E32D3A" w14:textId="77777777" w:rsidR="000F4953" w:rsidRDefault="000F4953" w:rsidP="000F4953">
            <w:pPr>
              <w:rPr>
                <w:rFonts w:ascii="Times New Roman" w:hAnsi="Times New Roman" w:cs="Times New Roman"/>
              </w:rPr>
            </w:pPr>
          </w:p>
          <w:p w14:paraId="3DAC8CB0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81±7.7</w:t>
            </w:r>
          </w:p>
          <w:p w14:paraId="1F9E1687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ED303AD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72± 13</w:t>
            </w:r>
          </w:p>
        </w:tc>
        <w:tc>
          <w:tcPr>
            <w:tcW w:w="1170" w:type="dxa"/>
          </w:tcPr>
          <w:p w14:paraId="51A6588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A527864" w14:textId="2E4ADB98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  <w:p w14:paraId="08D721AD" w14:textId="77777777" w:rsidR="000F4953" w:rsidRDefault="000F4953" w:rsidP="000F4953">
            <w:pPr>
              <w:rPr>
                <w:rFonts w:ascii="Times New Roman" w:hAnsi="Times New Roman" w:cs="Times New Roman"/>
              </w:rPr>
            </w:pPr>
          </w:p>
          <w:p w14:paraId="68E1652C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79.8±9.4</w:t>
            </w:r>
          </w:p>
          <w:p w14:paraId="29F348D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53D28C1" w14:textId="77777777" w:rsidR="00A20BFF" w:rsidRPr="00623079" w:rsidRDefault="00A20BFF" w:rsidP="00373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623079">
              <w:rPr>
                <w:rFonts w:ascii="Times New Roman" w:hAnsi="Times New Roman" w:cs="Times New Roman"/>
              </w:rPr>
              <w:t>66.6±7.25</w:t>
            </w:r>
          </w:p>
        </w:tc>
        <w:tc>
          <w:tcPr>
            <w:tcW w:w="990" w:type="dxa"/>
          </w:tcPr>
          <w:p w14:paraId="5DABCE9F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064227F" w14:textId="403399F4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  <w:p w14:paraId="16A5F0A6" w14:textId="77777777" w:rsidR="000F4953" w:rsidRDefault="000F4953" w:rsidP="000F4953">
            <w:pPr>
              <w:rPr>
                <w:rFonts w:ascii="Times New Roman" w:hAnsi="Times New Roman" w:cs="Times New Roman"/>
              </w:rPr>
            </w:pPr>
          </w:p>
          <w:p w14:paraId="1C8C20B4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74± 8.1</w:t>
            </w:r>
          </w:p>
          <w:p w14:paraId="46CF669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D9EB45A" w14:textId="77777777" w:rsidR="00A20BFF" w:rsidRPr="00623079" w:rsidRDefault="00A20BFF" w:rsidP="00373F29">
            <w:pPr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65±10.9</w:t>
            </w:r>
          </w:p>
        </w:tc>
        <w:tc>
          <w:tcPr>
            <w:tcW w:w="1440" w:type="dxa"/>
          </w:tcPr>
          <w:p w14:paraId="6C7994D8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CFC1884" w14:textId="77777777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  <w:p w14:paraId="3E453228" w14:textId="770DBCF5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5170D18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FA1F6D4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</w:tcPr>
          <w:p w14:paraId="03871C1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296403B" w14:textId="405E48EE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  <w:p w14:paraId="7C20ABEC" w14:textId="77777777" w:rsidR="000F4953" w:rsidRDefault="000F4953" w:rsidP="000F4953">
            <w:pPr>
              <w:rPr>
                <w:rFonts w:ascii="Times New Roman" w:hAnsi="Times New Roman" w:cs="Times New Roman"/>
              </w:rPr>
            </w:pPr>
          </w:p>
          <w:p w14:paraId="692AE894" w14:textId="35D6D8DE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3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4</w:t>
            </w:r>
          </w:p>
          <w:p w14:paraId="2E296B1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5FEAF86" w14:textId="4FCCB7F5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4</w:t>
            </w:r>
          </w:p>
        </w:tc>
      </w:tr>
      <w:tr w:rsidR="00A20BFF" w:rsidRPr="00623079" w14:paraId="4AF43409" w14:textId="77777777" w:rsidTr="000F4953">
        <w:trPr>
          <w:cantSplit/>
          <w:trHeight w:val="1077"/>
        </w:trPr>
        <w:tc>
          <w:tcPr>
            <w:tcW w:w="2430" w:type="dxa"/>
          </w:tcPr>
          <w:p w14:paraId="30410CB6" w14:textId="77777777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5C3573">
              <w:rPr>
                <w:rFonts w:ascii="Times New Roman" w:hAnsi="Times New Roman" w:cs="Times New Roman"/>
              </w:rPr>
              <w:t xml:space="preserve"> LVEDD</w:t>
            </w:r>
            <w:r>
              <w:rPr>
                <w:rFonts w:ascii="Times New Roman" w:hAnsi="Times New Roman" w:cs="Times New Roman"/>
              </w:rPr>
              <w:t xml:space="preserve"> (mm)</w:t>
            </w:r>
          </w:p>
          <w:p w14:paraId="4A915DD6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5C9ABAA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64CB793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CF51DDF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abradine</w:t>
            </w:r>
          </w:p>
          <w:p w14:paraId="1287E262" w14:textId="77777777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2049283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47554F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8B8FDFA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0BF42FE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0" w:type="dxa"/>
          </w:tcPr>
          <w:p w14:paraId="31DDBAF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2E28170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268C9705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67.5±3</w:t>
            </w:r>
          </w:p>
          <w:p w14:paraId="7A8A573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8407588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66.9±2</w:t>
            </w:r>
          </w:p>
        </w:tc>
        <w:tc>
          <w:tcPr>
            <w:tcW w:w="1080" w:type="dxa"/>
          </w:tcPr>
          <w:p w14:paraId="4BE99DD3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AA8EDBB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4DB4EE82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67±1</w:t>
            </w:r>
          </w:p>
          <w:p w14:paraId="312EC75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AA16350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65±1</w:t>
            </w:r>
          </w:p>
        </w:tc>
        <w:tc>
          <w:tcPr>
            <w:tcW w:w="1170" w:type="dxa"/>
          </w:tcPr>
          <w:p w14:paraId="3D95D01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75D1C7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79B4052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59FF668D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</w:tcPr>
          <w:p w14:paraId="1485609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320B8D5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695F8A1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1423FFF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359DDBB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40329F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888FCB5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5A537B5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</w:tcPr>
          <w:p w14:paraId="4FAF1B9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BC2FE33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C31463E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7960748A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A20BFF" w:rsidRPr="00623079" w14:paraId="5004E476" w14:textId="77777777" w:rsidTr="000F4953">
        <w:trPr>
          <w:cantSplit/>
          <w:trHeight w:val="1161"/>
        </w:trPr>
        <w:tc>
          <w:tcPr>
            <w:tcW w:w="2430" w:type="dxa"/>
            <w:tcBorders>
              <w:bottom w:val="nil"/>
            </w:tcBorders>
          </w:tcPr>
          <w:p w14:paraId="157D0833" w14:textId="1EE8B583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5C3573">
              <w:rPr>
                <w:rFonts w:ascii="Times New Roman" w:hAnsi="Times New Roman" w:cs="Times New Roman"/>
              </w:rPr>
              <w:t xml:space="preserve"> LVEDV</w:t>
            </w:r>
            <w:r>
              <w:rPr>
                <w:rFonts w:ascii="Times New Roman" w:hAnsi="Times New Roman" w:cs="Times New Roman"/>
              </w:rPr>
              <w:t xml:space="preserve"> (ml)</w:t>
            </w:r>
          </w:p>
          <w:p w14:paraId="78B0589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0430D9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6A3EC5DE" w14:textId="77777777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  <w:p w14:paraId="0539BB5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abradine</w:t>
            </w:r>
          </w:p>
          <w:p w14:paraId="12D44BA7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B3416A5" w14:textId="77777777" w:rsidR="00A20BFF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ESD (mm)</w:t>
            </w:r>
          </w:p>
          <w:p w14:paraId="5317763C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EECD566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7FD560D8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2F1D4D4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abradine</w:t>
            </w:r>
          </w:p>
          <w:p w14:paraId="6FA4D871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C01CB6B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ESV (ml)</w:t>
            </w:r>
          </w:p>
          <w:p w14:paraId="10C4D3F6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3AC6D60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3F121333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566F9BD" w14:textId="194DDFA0" w:rsidR="000F4953" w:rsidRPr="005C357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abradine</w:t>
            </w:r>
          </w:p>
        </w:tc>
        <w:tc>
          <w:tcPr>
            <w:tcW w:w="1260" w:type="dxa"/>
            <w:tcBorders>
              <w:bottom w:val="nil"/>
            </w:tcBorders>
          </w:tcPr>
          <w:p w14:paraId="0A87D11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76CCB3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85727A4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32987FE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292A903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AB61389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E5866D1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7F7D543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183344C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F1D093A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213C0809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AFE680D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1CD41F9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A322B29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3F71AAF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F701CD6" w14:textId="0C89A551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0" w:type="dxa"/>
            <w:tcBorders>
              <w:bottom w:val="nil"/>
            </w:tcBorders>
          </w:tcPr>
          <w:p w14:paraId="2B0EF5A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7F25B6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DAA2DA9" w14:textId="79DEF49E" w:rsidR="00A20BFF" w:rsidRDefault="000F4953" w:rsidP="00A20B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99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</w:t>
            </w:r>
          </w:p>
          <w:p w14:paraId="6D2C13B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FAFB4E1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</w:t>
            </w:r>
          </w:p>
          <w:p w14:paraId="6A12B8EF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BF5D341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692E756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E9B540F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7638F5DC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3B1C80A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20B50607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8247B97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4359C5B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9218F27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</w:t>
            </w:r>
          </w:p>
          <w:p w14:paraId="74F76B88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4A66830" w14:textId="38B13B54" w:rsidR="000F4953" w:rsidRPr="00623079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  <w:tcBorders>
              <w:bottom w:val="nil"/>
            </w:tcBorders>
          </w:tcPr>
          <w:p w14:paraId="0EF7D15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4265FD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FD8AEB7" w14:textId="2B5F87E9" w:rsidR="00A20BFF" w:rsidRDefault="000F4953" w:rsidP="00A20B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03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061881A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8EDEA05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10DDCB4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7C22E5B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F001E77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CE91108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8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6669F48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8C8AD97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681D51C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E73617F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6F9B326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A6B158C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38077174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6B37D12" w14:textId="26F43521" w:rsidR="000F4953" w:rsidRP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bottom w:val="nil"/>
            </w:tcBorders>
          </w:tcPr>
          <w:p w14:paraId="79185DBD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6D11A8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B88043C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7F8402F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4F9B7E82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50064E4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207D996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14F41D5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A5D5E09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D5F7851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2372FC47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8A42AA9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189A500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40BA1A2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D343789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C173528" w14:textId="6B48AD23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  <w:tcBorders>
              <w:bottom w:val="nil"/>
            </w:tcBorders>
          </w:tcPr>
          <w:p w14:paraId="3E5209D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C509296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C98BC00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326E66E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46A1CFD0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0126971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D9BB626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D69700A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08B528D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98609E2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1D8C39E0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BD43441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93A2B4B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9693566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E48A1AF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A711F78" w14:textId="424651A8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tcBorders>
              <w:bottom w:val="nil"/>
            </w:tcBorders>
          </w:tcPr>
          <w:p w14:paraId="60D125C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BD42F6F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262C9BC1" w14:textId="4A7D23BC" w:rsidR="00A20BFF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7</w:t>
            </w:r>
            <w:r w:rsidR="00A20BF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3.8</w:t>
            </w:r>
          </w:p>
          <w:p w14:paraId="185FFA3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CCE8C52" w14:textId="77777777" w:rsidR="00A20BFF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7</w:t>
            </w:r>
            <w:r w:rsidR="00A20BF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0</w:t>
            </w:r>
            <w:r w:rsidR="00A20B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7FAA0204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24C1F92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0239181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B022A6A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00A367F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077DABA5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1A5CF60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2C42A80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C32FA6E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6E67F91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9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6.4</w:t>
            </w:r>
          </w:p>
          <w:p w14:paraId="100BF8A3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50E747C" w14:textId="7537D938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1530" w:type="dxa"/>
            <w:tcBorders>
              <w:bottom w:val="nil"/>
            </w:tcBorders>
          </w:tcPr>
          <w:p w14:paraId="0697797D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C1C6BFA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8EF3D72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04E68F8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0BA82DE9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FBFF5D0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4A6E133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3E91366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7AA979F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AD315E9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5720F170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5D4D30A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412551C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C15B5D1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715EEF2" w14:textId="77777777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D151CAC" w14:textId="2C7700D0" w:rsidR="000F4953" w:rsidRDefault="000F4953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A20BFF" w:rsidRPr="00623079" w14:paraId="0B85D5F0" w14:textId="77777777" w:rsidTr="000F4953">
        <w:trPr>
          <w:cantSplit/>
          <w:trHeight w:val="2070"/>
        </w:trPr>
        <w:tc>
          <w:tcPr>
            <w:tcW w:w="2430" w:type="dxa"/>
            <w:tcBorders>
              <w:top w:val="nil"/>
              <w:bottom w:val="nil"/>
            </w:tcBorders>
          </w:tcPr>
          <w:p w14:paraId="66BD73DB" w14:textId="77777777" w:rsidR="00A20BFF" w:rsidRPr="000F495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953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Exercise Capacity (min)</w:t>
            </w:r>
          </w:p>
          <w:p w14:paraId="0D129578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CFCC834" w14:textId="77777777" w:rsidR="00A20BFF" w:rsidRPr="008039C7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 Duration</w:t>
            </w:r>
          </w:p>
          <w:p w14:paraId="289941CB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1A7DC67D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663476A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5B915A7" w14:textId="77777777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abradin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8805C7F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F6929C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074DFF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EC08EF8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D78A4F2" w14:textId="77777777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  <w:p w14:paraId="185CC743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A5505D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ACD10C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DEDFEAE" w14:textId="17DE1181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3D523F28" w14:textId="77777777" w:rsidR="000F4953" w:rsidRDefault="000F4953" w:rsidP="00A20BFF">
            <w:pPr>
              <w:rPr>
                <w:rFonts w:ascii="Times New Roman" w:hAnsi="Times New Roman" w:cs="Times New Roman"/>
              </w:rPr>
            </w:pPr>
          </w:p>
          <w:p w14:paraId="0E503826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15.4±2.6</w:t>
            </w:r>
          </w:p>
          <w:p w14:paraId="3686C29A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AE45BA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28.2± 3.5</w:t>
            </w:r>
          </w:p>
          <w:p w14:paraId="77316C66" w14:textId="77777777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E1889A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E669F2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1F50EF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A5C7A9D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78D8D4BD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5 ± 2.9</w:t>
            </w:r>
          </w:p>
          <w:p w14:paraId="31665298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3D7B557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9.2± 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1BB03A8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E87E41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E468966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311D14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BA1B238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253EE24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04057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152E2AD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3CEDA0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18EBD1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0424579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4970033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 w:rsidRPr="006230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937D05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D40430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558C1A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9092603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D57BE3F" w14:textId="77777777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  <w:p w14:paraId="2A2A81E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BC56C7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FDF791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B340E23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70F3ECF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4D16B97" w14:textId="77777777" w:rsidR="00A20BFF" w:rsidRDefault="00A20BFF" w:rsidP="00A20BFF">
            <w:pPr>
              <w:rPr>
                <w:rFonts w:ascii="Times New Roman" w:hAnsi="Times New Roman" w:cs="Times New Roman"/>
              </w:rPr>
            </w:pPr>
          </w:p>
          <w:p w14:paraId="5119745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A20BFF" w:rsidRPr="00623079" w14:paraId="759503F5" w14:textId="77777777" w:rsidTr="000F4953">
        <w:trPr>
          <w:cantSplit/>
          <w:trHeight w:val="1716"/>
        </w:trPr>
        <w:tc>
          <w:tcPr>
            <w:tcW w:w="2430" w:type="dxa"/>
            <w:tcBorders>
              <w:top w:val="nil"/>
              <w:bottom w:val="nil"/>
            </w:tcBorders>
          </w:tcPr>
          <w:p w14:paraId="286D122F" w14:textId="22F6BC25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inutes Walking Test (6MWT)</w:t>
            </w:r>
          </w:p>
          <w:p w14:paraId="7B5F5F2D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4D333D7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05788791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7BF56B96" w14:textId="77777777" w:rsidR="00A20BFF" w:rsidRPr="005C3573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abradin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2D564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352995D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2D23C88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6690CA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716C43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F738877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E47268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A9D0493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4C5297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AD548B8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353B06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CA35F7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29268B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5C72FEE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586B15F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723C5DF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26AC63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54218E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3C1F3E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2B63E7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61DA68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A8B3B8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A7673E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D48DC3A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F357436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0B81EF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2890AC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E6E4ED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8D3D8A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422ABE14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CCAEF7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050844A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BEFD43C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3AADFB55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.7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5.3</w:t>
            </w:r>
          </w:p>
          <w:p w14:paraId="3F8FB75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7790E5A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.1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7.4</w:t>
            </w:r>
          </w:p>
          <w:p w14:paraId="4A283756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0BFF" w:rsidRPr="00623079" w14:paraId="68930A55" w14:textId="77777777" w:rsidTr="000F4953">
        <w:trPr>
          <w:cantSplit/>
          <w:trHeight w:val="477"/>
        </w:trPr>
        <w:tc>
          <w:tcPr>
            <w:tcW w:w="2430" w:type="dxa"/>
            <w:tcBorders>
              <w:top w:val="nil"/>
              <w:bottom w:val="nil"/>
            </w:tcBorders>
          </w:tcPr>
          <w:p w14:paraId="70C5C450" w14:textId="77777777" w:rsidR="00A20BFF" w:rsidRPr="000F4953" w:rsidRDefault="00A20BFF" w:rsidP="00373F2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</w:t>
            </w:r>
            <w:r w:rsidRPr="000F4953">
              <w:rPr>
                <w:rFonts w:ascii="Times New Roman" w:hAnsi="Times New Roman" w:cs="Times New Roman"/>
                <w:b/>
                <w:bCs/>
                <w:i/>
                <w:iCs/>
              </w:rPr>
              <w:t>Quality of Lif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092A1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09FDBDD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FC299B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6CB9C1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59F7389" w14:textId="77777777" w:rsidR="00A20BFF" w:rsidRPr="00623079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2035C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BBCA39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0BFF" w:rsidRPr="00623079" w14:paraId="0703E552" w14:textId="77777777" w:rsidTr="001C7E2D">
        <w:trPr>
          <w:cantSplit/>
          <w:trHeight w:val="1440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6C004B0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LWFH</w:t>
            </w:r>
          </w:p>
          <w:p w14:paraId="624A1CF5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5045DAD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22E8486A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5057FCED" w14:textId="750319B9" w:rsidR="00A20BFF" w:rsidRDefault="00A20BFF" w:rsidP="001C7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abradin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A8EE6A3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732F38D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8B6371F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BE34A7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416D845E" w14:textId="214A975F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17BD767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7034850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43F9D9E3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6</w:t>
            </w:r>
          </w:p>
          <w:p w14:paraId="6328B57A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BC6E542" w14:textId="6B45E358" w:rsidR="00A20BFF" w:rsidRDefault="00A20BFF" w:rsidP="001C7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855E9F3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62FCC201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15AB791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2</w:t>
            </w:r>
          </w:p>
          <w:p w14:paraId="6E50D080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2D5BAF58" w14:textId="732F8C1F" w:rsidR="00A20BFF" w:rsidRDefault="00A20BFF" w:rsidP="001C7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  <w:r w:rsidRPr="0062307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96D8DF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AEC653E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09F4E8E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F20964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139860B5" w14:textId="55E77ADE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358ADF7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0C16B526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5E30332B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FFDB5FC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7A27D395" w14:textId="7A30D109" w:rsidR="00A20BFF" w:rsidRPr="00623079" w:rsidRDefault="00A20BFF" w:rsidP="000F49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4ECE89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6FA41DF4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061E1AD2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6848598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14:paraId="4BF7A375" w14:textId="3B4E4249" w:rsidR="00A20BFF" w:rsidRDefault="00A20BFF" w:rsidP="000F49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646B00B" w14:textId="77777777" w:rsidR="00A20BFF" w:rsidRDefault="00A20BFF" w:rsidP="00373F29">
            <w:pPr>
              <w:rPr>
                <w:rFonts w:ascii="Times New Roman" w:hAnsi="Times New Roman" w:cs="Times New Roman"/>
              </w:rPr>
            </w:pPr>
          </w:p>
          <w:p w14:paraId="10DC8F75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78783FE9" w14:textId="77777777" w:rsidR="00A20BFF" w:rsidRDefault="00A20BFF" w:rsidP="00373F29">
            <w:pPr>
              <w:jc w:val="center"/>
              <w:rPr>
                <w:rFonts w:ascii="Times New Roman" w:hAnsi="Times New Roman" w:cs="Times New Roman"/>
              </w:rPr>
            </w:pPr>
          </w:p>
          <w:p w14:paraId="3838C7A1" w14:textId="021F637F" w:rsidR="00A20BFF" w:rsidRDefault="00A20BFF" w:rsidP="001C7E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B812FEA" w14:textId="77777777" w:rsidR="008D18CC" w:rsidRDefault="008D18CC" w:rsidP="008D18CC">
      <w:pPr>
        <w:rPr>
          <w:rFonts w:ascii="Times New Roman" w:hAnsi="Times New Roman" w:cs="Times New Roman"/>
        </w:rPr>
      </w:pPr>
    </w:p>
    <w:p w14:paraId="6617F587" w14:textId="41E5549E" w:rsidR="008D18CC" w:rsidRDefault="008D18CC" w:rsidP="008D18CC">
      <w:pPr>
        <w:rPr>
          <w:rFonts w:ascii="Times New Roman" w:hAnsi="Times New Roman" w:cs="Times New Roman"/>
        </w:rPr>
      </w:pPr>
    </w:p>
    <w:sectPr w:rsidR="008D1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8CC"/>
    <w:rsid w:val="000F4953"/>
    <w:rsid w:val="000F51A1"/>
    <w:rsid w:val="001C7E2D"/>
    <w:rsid w:val="001D607B"/>
    <w:rsid w:val="00316685"/>
    <w:rsid w:val="003915D0"/>
    <w:rsid w:val="004627FD"/>
    <w:rsid w:val="00493023"/>
    <w:rsid w:val="004C4424"/>
    <w:rsid w:val="00672A33"/>
    <w:rsid w:val="0072533B"/>
    <w:rsid w:val="00752D0E"/>
    <w:rsid w:val="008D18CC"/>
    <w:rsid w:val="00A20BFF"/>
    <w:rsid w:val="00A73EC3"/>
    <w:rsid w:val="00A87DBD"/>
    <w:rsid w:val="00CD6F29"/>
    <w:rsid w:val="00EF227F"/>
    <w:rsid w:val="00F5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E2156"/>
  <w15:chartTrackingRefBased/>
  <w15:docId w15:val="{AB818147-6702-4F90-9505-138965099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</dc:creator>
  <cp:keywords/>
  <dc:description/>
  <cp:lastModifiedBy>Bryan </cp:lastModifiedBy>
  <cp:revision>11</cp:revision>
  <dcterms:created xsi:type="dcterms:W3CDTF">2020-10-28T18:15:00Z</dcterms:created>
  <dcterms:modified xsi:type="dcterms:W3CDTF">2021-02-10T14:35:00Z</dcterms:modified>
</cp:coreProperties>
</file>